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EB464" w14:textId="77777777" w:rsidR="00040810" w:rsidRPr="00AA15D4" w:rsidRDefault="00040810" w:rsidP="00040810">
      <w:pPr>
        <w:widowControl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AA15D4">
        <w:rPr>
          <w:rFonts w:ascii="Times New Roman" w:hAnsi="Times New Roman"/>
          <w:b/>
          <w:kern w:val="0"/>
          <w:sz w:val="22"/>
        </w:rPr>
        <w:t>Table S1</w:t>
      </w:r>
      <w:r w:rsidRPr="00AA15D4">
        <w:rPr>
          <w:rFonts w:ascii="Times New Roman" w:hAnsi="Times New Roman"/>
          <w:kern w:val="0"/>
          <w:sz w:val="22"/>
        </w:rPr>
        <w:t xml:space="preserve"> </w:t>
      </w:r>
      <w:r w:rsidR="00A838DD" w:rsidRPr="00AA15D4">
        <w:rPr>
          <w:rFonts w:ascii="Times New Roman" w:hAnsi="Times New Roman"/>
          <w:kern w:val="0"/>
          <w:sz w:val="22"/>
        </w:rPr>
        <w:t>Differe</w:t>
      </w:r>
      <w:bookmarkStart w:id="0" w:name="_GoBack"/>
      <w:bookmarkEnd w:id="0"/>
      <w:r w:rsidR="00A838DD" w:rsidRPr="00AA15D4">
        <w:rPr>
          <w:rFonts w:ascii="Times New Roman" w:hAnsi="Times New Roman"/>
          <w:kern w:val="0"/>
          <w:sz w:val="22"/>
        </w:rPr>
        <w:t>nces in Cognitive Trajectories Between Migrants and Non-migrants</w:t>
      </w:r>
    </w:p>
    <w:tbl>
      <w:tblPr>
        <w:tblStyle w:val="a3"/>
        <w:tblpPr w:leftFromText="181" w:rightFromText="181" w:vertAnchor="text" w:horzAnchor="margin" w:tblpY="1"/>
        <w:tblOverlap w:val="nev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1839"/>
        <w:gridCol w:w="1822"/>
        <w:gridCol w:w="1823"/>
        <w:gridCol w:w="136"/>
      </w:tblGrid>
      <w:tr w:rsidR="004C45C5" w:rsidRPr="00AA15D4" w14:paraId="410DBF12" w14:textId="77777777" w:rsidTr="004C45C5">
        <w:trPr>
          <w:tblHeader/>
        </w:trPr>
        <w:tc>
          <w:tcPr>
            <w:tcW w:w="3169" w:type="dxa"/>
            <w:tcBorders>
              <w:top w:val="single" w:sz="4" w:space="0" w:color="auto"/>
              <w:bottom w:val="nil"/>
            </w:tcBorders>
            <w:vAlign w:val="center"/>
          </w:tcPr>
          <w:p w14:paraId="295B33BA" w14:textId="77777777" w:rsidR="004C45C5" w:rsidRPr="00AA15D4" w:rsidRDefault="004C45C5" w:rsidP="004C45C5">
            <w:pPr>
              <w:rPr>
                <w:sz w:val="22"/>
              </w:rPr>
            </w:pPr>
            <w:r w:rsidRPr="00AA15D4">
              <w:rPr>
                <w:rFonts w:hint="eastAsia"/>
                <w:sz w:val="22"/>
              </w:rPr>
              <w:t>M</w:t>
            </w:r>
            <w:r w:rsidRPr="00AA15D4">
              <w:rPr>
                <w:sz w:val="22"/>
              </w:rPr>
              <w:t>ixed Effect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206B" w14:textId="67DDF690" w:rsidR="004C45C5" w:rsidRPr="00AA15D4" w:rsidRDefault="00C371AB" w:rsidP="004C45C5">
            <w:pPr>
              <w:rPr>
                <w:sz w:val="22"/>
              </w:rPr>
            </w:pPr>
            <w:r w:rsidRPr="00AA15D4">
              <w:rPr>
                <w:sz w:val="22"/>
              </w:rPr>
              <w:sym w:font="Symbol" w:char="F062"/>
            </w:r>
            <w:r w:rsidRPr="00AA15D4">
              <w:rPr>
                <w:sz w:val="22"/>
              </w:rPr>
              <w:t xml:space="preserve"> (SE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4650A" w14:textId="1E03ACA2" w:rsidR="004C45C5" w:rsidRPr="00AA15D4" w:rsidRDefault="004C45C5" w:rsidP="004C45C5">
            <w:pPr>
              <w:jc w:val="center"/>
              <w:rPr>
                <w:sz w:val="22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50501" w14:textId="77777777" w:rsidR="004C45C5" w:rsidRPr="00AA15D4" w:rsidRDefault="004C45C5" w:rsidP="004C45C5">
            <w:pPr>
              <w:jc w:val="center"/>
              <w:rPr>
                <w:sz w:val="22"/>
              </w:rPr>
            </w:pPr>
          </w:p>
        </w:tc>
      </w:tr>
      <w:tr w:rsidR="004C45C5" w:rsidRPr="00AA15D4" w14:paraId="317B5287" w14:textId="77777777" w:rsidTr="008E1769">
        <w:trPr>
          <w:tblHeader/>
        </w:trPr>
        <w:tc>
          <w:tcPr>
            <w:tcW w:w="3169" w:type="dxa"/>
            <w:tcBorders>
              <w:top w:val="nil"/>
              <w:bottom w:val="single" w:sz="4" w:space="0" w:color="auto"/>
            </w:tcBorders>
            <w:vAlign w:val="center"/>
          </w:tcPr>
          <w:p w14:paraId="4767E8DC" w14:textId="77777777" w:rsidR="004C45C5" w:rsidRPr="00AA15D4" w:rsidRDefault="004C45C5" w:rsidP="008E1769">
            <w:pPr>
              <w:rPr>
                <w:sz w:val="22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D1929" w14:textId="77777777" w:rsidR="004C45C5" w:rsidRPr="00AA15D4" w:rsidRDefault="004C45C5" w:rsidP="008E1769">
            <w:pPr>
              <w:rPr>
                <w:sz w:val="22"/>
              </w:rPr>
            </w:pPr>
            <w:r w:rsidRPr="00AA15D4">
              <w:rPr>
                <w:sz w:val="22"/>
              </w:rPr>
              <w:t>Total cognitio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B208C" w14:textId="77777777" w:rsidR="004C45C5" w:rsidRPr="00AA15D4" w:rsidRDefault="004C45C5" w:rsidP="008E1769">
            <w:pPr>
              <w:rPr>
                <w:sz w:val="22"/>
              </w:rPr>
            </w:pPr>
            <w:r w:rsidRPr="00AA15D4">
              <w:rPr>
                <w:sz w:val="22"/>
              </w:rPr>
              <w:t>Mental statu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6F01" w14:textId="77777777" w:rsidR="004C45C5" w:rsidRPr="00AA15D4" w:rsidRDefault="004C45C5" w:rsidP="008E1769">
            <w:pPr>
              <w:rPr>
                <w:sz w:val="22"/>
              </w:rPr>
            </w:pPr>
            <w:r w:rsidRPr="00AA15D4">
              <w:rPr>
                <w:sz w:val="22"/>
              </w:rPr>
              <w:t>Episode Memory</w:t>
            </w:r>
          </w:p>
        </w:tc>
      </w:tr>
      <w:tr w:rsidR="00040810" w:rsidRPr="00AA15D4" w14:paraId="7364B1DB" w14:textId="77777777" w:rsidTr="008E1769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6319E4B9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Fixed effect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3688BAF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0CC3A9CB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495595E8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</w:tr>
      <w:tr w:rsidR="007C3EE6" w:rsidRPr="00AA15D4" w14:paraId="56EC205B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790810D2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Consta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A48A4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11.43(0.</w:t>
            </w:r>
            <w:proofErr w:type="gramStart"/>
            <w:r w:rsidRPr="00AA15D4">
              <w:rPr>
                <w:sz w:val="22"/>
              </w:rPr>
              <w:t>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9B42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7.91(0.</w:t>
            </w:r>
            <w:proofErr w:type="gramStart"/>
            <w:r w:rsidRPr="00AA15D4">
              <w:rPr>
                <w:sz w:val="22"/>
              </w:rPr>
              <w:t>08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3175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3.56(0.</w:t>
            </w:r>
            <w:proofErr w:type="gramStart"/>
            <w:r w:rsidRPr="00AA15D4">
              <w:rPr>
                <w:sz w:val="22"/>
              </w:rPr>
              <w:t>0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7C3EE6" w:rsidRPr="00AA15D4" w14:paraId="3EB42430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3BA22E82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Tim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F6D5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85(</w:t>
            </w:r>
            <w:proofErr w:type="gramStart"/>
            <w:r w:rsidRPr="00AA15D4">
              <w:rPr>
                <w:sz w:val="22"/>
              </w:rPr>
              <w:t>0.0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3FC5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49(</w:t>
            </w:r>
            <w:proofErr w:type="gramStart"/>
            <w:r w:rsidRPr="00AA15D4">
              <w:rPr>
                <w:sz w:val="22"/>
              </w:rPr>
              <w:t>0.0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1BBE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36(</w:t>
            </w:r>
            <w:proofErr w:type="gramStart"/>
            <w:r w:rsidRPr="00AA15D4">
              <w:rPr>
                <w:sz w:val="22"/>
              </w:rPr>
              <w:t>0.0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7C3EE6" w:rsidRPr="00AA15D4" w14:paraId="189894A6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1FDD08F3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igra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D1F00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16(0.2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B4333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25(0.1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DF3A2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09(0.09)</w:t>
            </w:r>
          </w:p>
        </w:tc>
      </w:tr>
      <w:tr w:rsidR="007C3EE6" w:rsidRPr="00AA15D4" w14:paraId="303876F9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308B7574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5B21D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2.08(</w:t>
            </w:r>
            <w:proofErr w:type="gramStart"/>
            <w:r w:rsidRPr="00AA15D4">
              <w:rPr>
                <w:sz w:val="22"/>
              </w:rPr>
              <w:t>0.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EED9B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1.85(</w:t>
            </w:r>
            <w:proofErr w:type="gramStart"/>
            <w:r w:rsidRPr="00AA15D4">
              <w:rPr>
                <w:sz w:val="22"/>
              </w:rPr>
              <w:t>0.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E42E0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23(</w:t>
            </w:r>
            <w:proofErr w:type="gramStart"/>
            <w:r w:rsidRPr="00AA15D4">
              <w:rPr>
                <w:sz w:val="22"/>
              </w:rPr>
              <w:t>0.06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7C3EE6" w:rsidRPr="00AA15D4" w14:paraId="36AD22EF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01390202" w14:textId="77777777" w:rsidR="00040810" w:rsidRPr="00AA15D4" w:rsidRDefault="00040810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65~70 (Ref. Age60~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A826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76(</w:t>
            </w:r>
            <w:proofErr w:type="gramStart"/>
            <w:r w:rsidRPr="00AA15D4">
              <w:rPr>
                <w:sz w:val="22"/>
              </w:rPr>
              <w:t>0.11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56DBB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42(</w:t>
            </w:r>
            <w:proofErr w:type="gramStart"/>
            <w:r w:rsidRPr="00AA15D4">
              <w:rPr>
                <w:sz w:val="22"/>
              </w:rPr>
              <w:t>0.09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7F8D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37(</w:t>
            </w:r>
            <w:proofErr w:type="gramStart"/>
            <w:r w:rsidRPr="00AA15D4">
              <w:rPr>
                <w:sz w:val="22"/>
              </w:rPr>
              <w:t>0.0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7C3EE6" w:rsidRPr="00AA15D4" w14:paraId="7E8B86BB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2B21F514" w14:textId="77777777" w:rsidR="00040810" w:rsidRPr="00AA15D4" w:rsidRDefault="00040810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&gt;70 (Ref. Age60~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DA54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2.61(</w:t>
            </w:r>
            <w:proofErr w:type="gramStart"/>
            <w:r w:rsidRPr="00AA15D4">
              <w:rPr>
                <w:sz w:val="22"/>
              </w:rPr>
              <w:t>0.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AF19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1.66(</w:t>
            </w:r>
            <w:proofErr w:type="gramStart"/>
            <w:r w:rsidRPr="00AA15D4">
              <w:rPr>
                <w:sz w:val="22"/>
              </w:rPr>
              <w:t>0.09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8F8BE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1.05(</w:t>
            </w:r>
            <w:proofErr w:type="gramStart"/>
            <w:r w:rsidRPr="00AA15D4">
              <w:rPr>
                <w:sz w:val="22"/>
              </w:rPr>
              <w:t>0.0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7C3EE6" w:rsidRPr="00AA15D4" w14:paraId="61500947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49BCC1D9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igrant x Tim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7CDE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16(0.1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4516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06(0.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412D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11(0.06)</w:t>
            </w:r>
          </w:p>
        </w:tc>
      </w:tr>
      <w:tr w:rsidR="007C3EE6" w:rsidRPr="00AA15D4" w14:paraId="78374B57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5680CFE5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Female x Tim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45BA2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14(0.0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2EB7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10(0.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0CA7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05(0.04)</w:t>
            </w:r>
          </w:p>
        </w:tc>
      </w:tr>
      <w:tr w:rsidR="007C3EE6" w:rsidRPr="00AA15D4" w14:paraId="48AB7A98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7C523F4A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igrant x 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EF4B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61(0.</w:t>
            </w:r>
            <w:proofErr w:type="gramStart"/>
            <w:r w:rsidRPr="00AA15D4">
              <w:rPr>
                <w:sz w:val="22"/>
              </w:rPr>
              <w:t>27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025C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43(0.</w:t>
            </w:r>
            <w:proofErr w:type="gramStart"/>
            <w:r w:rsidRPr="00AA15D4">
              <w:rPr>
                <w:sz w:val="22"/>
              </w:rPr>
              <w:t>2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E75D7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18(0.12)</w:t>
            </w:r>
          </w:p>
        </w:tc>
      </w:tr>
      <w:tr w:rsidR="007C3EE6" w:rsidRPr="00AA15D4" w14:paraId="0CC8A653" w14:textId="77777777" w:rsidTr="004C45C5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758AE99D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igrant x Time x 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1286A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15(0.16)</w:t>
            </w:r>
          </w:p>
        </w:tc>
        <w:tc>
          <w:tcPr>
            <w:tcW w:w="1822" w:type="dxa"/>
            <w:tcBorders>
              <w:top w:val="nil"/>
              <w:bottom w:val="nil"/>
            </w:tcBorders>
            <w:vAlign w:val="bottom"/>
          </w:tcPr>
          <w:p w14:paraId="11E8586E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08(0.1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5396C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-0.07(0.08)</w:t>
            </w:r>
          </w:p>
        </w:tc>
      </w:tr>
      <w:tr w:rsidR="00040810" w:rsidRPr="00AA15D4" w14:paraId="7C130740" w14:textId="77777777" w:rsidTr="008E1769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08A17993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Random effect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5C1B174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62C179B1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366713D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</w:p>
        </w:tc>
      </w:tr>
      <w:tr w:rsidR="00040810" w:rsidRPr="00AA15D4" w14:paraId="0ED2BEC5" w14:textId="77777777" w:rsidTr="008E1769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nil"/>
            </w:tcBorders>
          </w:tcPr>
          <w:p w14:paraId="010A1724" w14:textId="77777777" w:rsidR="00040810" w:rsidRPr="00AA15D4" w:rsidRDefault="00040810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ID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B268156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2.16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0F3CC877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1.63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9E344CA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90</w:t>
            </w:r>
          </w:p>
        </w:tc>
      </w:tr>
      <w:tr w:rsidR="00040810" w:rsidRPr="00AA15D4" w14:paraId="3E580351" w14:textId="77777777" w:rsidTr="008E1769">
        <w:trPr>
          <w:gridAfter w:val="1"/>
          <w:wAfter w:w="136" w:type="dxa"/>
          <w:tblHeader/>
        </w:trPr>
        <w:tc>
          <w:tcPr>
            <w:tcW w:w="3169" w:type="dxa"/>
            <w:tcBorders>
              <w:top w:val="nil"/>
              <w:bottom w:val="single" w:sz="4" w:space="0" w:color="auto"/>
            </w:tcBorders>
          </w:tcPr>
          <w:p w14:paraId="45ED46AF" w14:textId="77777777" w:rsidR="00040810" w:rsidRPr="00AA15D4" w:rsidRDefault="00040810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Tim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3ABD8D7A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35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14E95C5C" w14:textId="77777777" w:rsidR="00040810" w:rsidRPr="00AA15D4" w:rsidRDefault="00040810" w:rsidP="00A838DD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20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5789037F" w14:textId="77777777" w:rsidR="00040810" w:rsidRPr="00AA15D4" w:rsidRDefault="00040810" w:rsidP="00A838DD">
            <w:pPr>
              <w:keepNext/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0.32</w:t>
            </w:r>
          </w:p>
        </w:tc>
      </w:tr>
    </w:tbl>
    <w:p w14:paraId="51840EA5" w14:textId="77777777" w:rsidR="00A838DD" w:rsidRPr="00AA15D4" w:rsidRDefault="001116B9" w:rsidP="00A838DD">
      <w:pPr>
        <w:widowControl/>
        <w:tabs>
          <w:tab w:val="left" w:pos="983"/>
        </w:tabs>
        <w:spacing w:line="480" w:lineRule="auto"/>
        <w:rPr>
          <w:rFonts w:ascii="Times New Roman" w:hAnsi="Times New Roman"/>
          <w:kern w:val="0"/>
          <w:sz w:val="22"/>
        </w:rPr>
      </w:pPr>
      <w:r w:rsidRPr="00AA15D4">
        <w:rPr>
          <w:rFonts w:ascii="Times New Roman" w:hAnsi="Times New Roman"/>
          <w:sz w:val="22"/>
          <w:vertAlign w:val="superscript"/>
        </w:rPr>
        <w:t>*</w:t>
      </w:r>
      <w:r w:rsidR="00040810" w:rsidRPr="00AA15D4">
        <w:rPr>
          <w:rFonts w:ascii="Times New Roman" w:hAnsi="Times New Roman"/>
          <w:kern w:val="0"/>
          <w:sz w:val="22"/>
        </w:rPr>
        <w:t xml:space="preserve"> </w:t>
      </w:r>
      <w:r w:rsidR="00040810" w:rsidRPr="00AA15D4">
        <w:rPr>
          <w:rFonts w:ascii="Times New Roman" w:hAnsi="Times New Roman"/>
          <w:i/>
          <w:kern w:val="0"/>
          <w:sz w:val="22"/>
        </w:rPr>
        <w:t>P</w:t>
      </w:r>
      <w:r w:rsidR="00040810" w:rsidRPr="00AA15D4">
        <w:rPr>
          <w:rFonts w:ascii="Times New Roman" w:hAnsi="Times New Roman"/>
          <w:kern w:val="0"/>
          <w:sz w:val="22"/>
        </w:rPr>
        <w:t>&lt;</w:t>
      </w:r>
      <w:r w:rsidRPr="00AA15D4">
        <w:rPr>
          <w:rFonts w:ascii="Times New Roman" w:hAnsi="Times New Roman"/>
          <w:kern w:val="0"/>
          <w:sz w:val="22"/>
        </w:rPr>
        <w:t>0</w:t>
      </w:r>
      <w:r w:rsidR="00040810" w:rsidRPr="00AA15D4">
        <w:rPr>
          <w:rFonts w:ascii="Times New Roman" w:hAnsi="Times New Roman"/>
          <w:kern w:val="0"/>
          <w:sz w:val="22"/>
        </w:rPr>
        <w:t xml:space="preserve">.05; </w:t>
      </w:r>
      <w:r w:rsidRPr="00AA15D4">
        <w:rPr>
          <w:rFonts w:ascii="Times New Roman" w:hAnsi="Times New Roman"/>
          <w:sz w:val="22"/>
          <w:vertAlign w:val="superscript"/>
        </w:rPr>
        <w:t>**</w:t>
      </w:r>
      <w:r w:rsidR="00040810" w:rsidRPr="00AA15D4">
        <w:rPr>
          <w:rFonts w:ascii="Times New Roman" w:hAnsi="Times New Roman"/>
          <w:kern w:val="0"/>
          <w:sz w:val="22"/>
          <w:vertAlign w:val="superscript"/>
        </w:rPr>
        <w:t xml:space="preserve"> </w:t>
      </w:r>
      <w:r w:rsidR="00040810" w:rsidRPr="00AA15D4">
        <w:rPr>
          <w:rFonts w:ascii="Times New Roman" w:hAnsi="Times New Roman"/>
          <w:i/>
          <w:kern w:val="0"/>
          <w:sz w:val="22"/>
        </w:rPr>
        <w:t>P</w:t>
      </w:r>
      <w:r w:rsidR="00040810" w:rsidRPr="00AA15D4">
        <w:rPr>
          <w:rFonts w:ascii="Times New Roman" w:hAnsi="Times New Roman"/>
          <w:kern w:val="0"/>
          <w:sz w:val="22"/>
        </w:rPr>
        <w:t>&lt;</w:t>
      </w:r>
      <w:r w:rsidRPr="00AA15D4">
        <w:rPr>
          <w:rFonts w:ascii="Times New Roman" w:hAnsi="Times New Roman"/>
          <w:kern w:val="0"/>
          <w:sz w:val="22"/>
        </w:rPr>
        <w:t>0</w:t>
      </w:r>
      <w:r w:rsidR="00040810" w:rsidRPr="00AA15D4">
        <w:rPr>
          <w:rFonts w:ascii="Times New Roman" w:hAnsi="Times New Roman"/>
          <w:kern w:val="0"/>
          <w:sz w:val="22"/>
        </w:rPr>
        <w:t xml:space="preserve">.01; </w:t>
      </w:r>
      <w:r w:rsidRPr="00AA15D4">
        <w:rPr>
          <w:rFonts w:ascii="Times New Roman" w:hAnsi="Times New Roman"/>
          <w:sz w:val="22"/>
          <w:vertAlign w:val="superscript"/>
        </w:rPr>
        <w:t>***</w:t>
      </w:r>
      <w:r w:rsidR="00040810" w:rsidRPr="00AA15D4">
        <w:rPr>
          <w:rFonts w:ascii="Times New Roman" w:hAnsi="Times New Roman"/>
          <w:kern w:val="0"/>
          <w:sz w:val="22"/>
          <w:vertAlign w:val="superscript"/>
        </w:rPr>
        <w:t xml:space="preserve"> </w:t>
      </w:r>
      <w:r w:rsidR="00040810" w:rsidRPr="00AA15D4">
        <w:rPr>
          <w:rFonts w:ascii="Times New Roman" w:hAnsi="Times New Roman"/>
          <w:i/>
          <w:kern w:val="0"/>
          <w:sz w:val="22"/>
        </w:rPr>
        <w:t>P</w:t>
      </w:r>
      <w:r w:rsidR="00040810" w:rsidRPr="00AA15D4">
        <w:rPr>
          <w:rFonts w:ascii="Times New Roman" w:hAnsi="Times New Roman"/>
          <w:kern w:val="0"/>
          <w:sz w:val="22"/>
        </w:rPr>
        <w:t>&lt;</w:t>
      </w:r>
      <w:r w:rsidRPr="00AA15D4">
        <w:rPr>
          <w:rFonts w:ascii="Times New Roman" w:hAnsi="Times New Roman"/>
          <w:kern w:val="0"/>
          <w:sz w:val="22"/>
        </w:rPr>
        <w:t>0</w:t>
      </w:r>
      <w:r w:rsidR="00040810" w:rsidRPr="00AA15D4">
        <w:rPr>
          <w:rFonts w:ascii="Times New Roman" w:hAnsi="Times New Roman"/>
          <w:kern w:val="0"/>
          <w:sz w:val="22"/>
        </w:rPr>
        <w:t xml:space="preserve">.001; </w:t>
      </w:r>
      <w:r w:rsidR="00A838DD" w:rsidRPr="00AA15D4">
        <w:rPr>
          <w:rFonts w:ascii="Times New Roman" w:hAnsi="Times New Roman"/>
          <w:kern w:val="0"/>
          <w:sz w:val="22"/>
        </w:rPr>
        <w:br w:type="page"/>
      </w:r>
    </w:p>
    <w:p w14:paraId="5232B013" w14:textId="0E028C36" w:rsidR="00040810" w:rsidRPr="00AA15D4" w:rsidRDefault="00040810" w:rsidP="00040810">
      <w:pPr>
        <w:widowControl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AA15D4">
        <w:rPr>
          <w:rFonts w:ascii="Times New Roman" w:hAnsi="Times New Roman"/>
          <w:b/>
          <w:kern w:val="0"/>
          <w:sz w:val="22"/>
        </w:rPr>
        <w:lastRenderedPageBreak/>
        <w:t>Table S2</w:t>
      </w:r>
      <w:r w:rsidRPr="00AA15D4">
        <w:rPr>
          <w:rFonts w:ascii="Times New Roman" w:hAnsi="Times New Roman"/>
          <w:kern w:val="0"/>
          <w:sz w:val="22"/>
        </w:rPr>
        <w:t xml:space="preserve"> Longitudinal Association Between </w:t>
      </w:r>
      <w:r w:rsidR="00CE4A4B" w:rsidRPr="00AA15D4">
        <w:rPr>
          <w:rFonts w:ascii="Times New Roman" w:eastAsia="宋体" w:hAnsi="Times New Roman" w:cs="Times New Roman"/>
          <w:kern w:val="0"/>
          <w:sz w:val="22"/>
          <w:szCs w:val="24"/>
        </w:rPr>
        <w:t xml:space="preserve">the </w:t>
      </w:r>
      <w:r w:rsidRPr="00AA15D4">
        <w:rPr>
          <w:rFonts w:ascii="Times New Roman" w:hAnsi="Times New Roman"/>
          <w:kern w:val="0"/>
          <w:sz w:val="22"/>
        </w:rPr>
        <w:t>Mental Status and Migrant</w:t>
      </w:r>
      <w:r w:rsidR="00CE4A4B" w:rsidRPr="00AA15D4">
        <w:rPr>
          <w:rFonts w:ascii="Times New Roman" w:hAnsi="Times New Roman"/>
          <w:kern w:val="0"/>
          <w:sz w:val="22"/>
        </w:rPr>
        <w:t xml:space="preserve"> </w:t>
      </w:r>
      <w:r w:rsidR="00CE4A4B" w:rsidRPr="00AA15D4">
        <w:rPr>
          <w:rFonts w:ascii="Times New Roman" w:eastAsia="宋体" w:hAnsi="Times New Roman" w:cs="Times New Roman"/>
          <w:kern w:val="0"/>
          <w:sz w:val="22"/>
          <w:szCs w:val="24"/>
        </w:rPr>
        <w:t>Status in</w:t>
      </w:r>
      <w:r w:rsidRPr="00AA15D4">
        <w:rPr>
          <w:rFonts w:ascii="Times New Roman" w:hAnsi="Times New Roman"/>
          <w:kern w:val="0"/>
          <w:sz w:val="22"/>
        </w:rPr>
        <w:t xml:space="preserve"> Female</w:t>
      </w:r>
      <w:r w:rsidR="00CE4A4B" w:rsidRPr="00AA15D4">
        <w:rPr>
          <w:rFonts w:ascii="Times New Roman" w:eastAsia="宋体" w:hAnsi="Times New Roman" w:cs="Times New Roman"/>
          <w:kern w:val="0"/>
          <w:sz w:val="22"/>
          <w:szCs w:val="24"/>
        </w:rPr>
        <w:t xml:space="preserve"> Subjects</w:t>
      </w:r>
    </w:p>
    <w:tbl>
      <w:tblPr>
        <w:tblStyle w:val="a3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418"/>
        <w:gridCol w:w="1417"/>
        <w:gridCol w:w="1418"/>
      </w:tblGrid>
      <w:tr w:rsidR="009F5E44" w:rsidRPr="00AA15D4" w14:paraId="4E4267B9" w14:textId="77777777" w:rsidTr="009F5E44">
        <w:trPr>
          <w:tblHeader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D99A476" w14:textId="77777777" w:rsidR="004C45C5" w:rsidRPr="00AA15D4" w:rsidRDefault="004C45C5" w:rsidP="00040810">
            <w:pPr>
              <w:widowControl/>
              <w:jc w:val="left"/>
              <w:rPr>
                <w:sz w:val="22"/>
                <w:szCs w:val="24"/>
              </w:rPr>
            </w:pPr>
            <w:r w:rsidRPr="00AA15D4">
              <w:rPr>
                <w:rFonts w:hint="eastAsia"/>
                <w:sz w:val="22"/>
              </w:rPr>
              <w:t>M</w:t>
            </w:r>
            <w:r w:rsidRPr="00AA15D4">
              <w:rPr>
                <w:sz w:val="22"/>
              </w:rPr>
              <w:t>ixed Effec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4741B9" w14:textId="5CB202BC" w:rsidR="004C45C5" w:rsidRPr="00AA15D4" w:rsidRDefault="00C371AB" w:rsidP="00040810">
            <w:pPr>
              <w:widowControl/>
              <w:jc w:val="left"/>
              <w:rPr>
                <w:sz w:val="22"/>
                <w:szCs w:val="24"/>
              </w:rPr>
            </w:pPr>
            <w:r w:rsidRPr="00AA15D4">
              <w:rPr>
                <w:sz w:val="22"/>
              </w:rPr>
              <w:sym w:font="Symbol" w:char="F062"/>
            </w:r>
            <w:r w:rsidRPr="00AA15D4">
              <w:rPr>
                <w:sz w:val="22"/>
              </w:rPr>
              <w:t xml:space="preserve">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B11D9D" w14:textId="77777777" w:rsidR="004C45C5" w:rsidRPr="00AA15D4" w:rsidRDefault="004C45C5" w:rsidP="00040810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C9EDD9" w14:textId="5C1C40E6" w:rsidR="004C45C5" w:rsidRPr="00AA15D4" w:rsidRDefault="004C45C5" w:rsidP="00040810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B66132" w14:textId="77777777" w:rsidR="004C45C5" w:rsidRPr="00AA15D4" w:rsidRDefault="004C45C5" w:rsidP="00040810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BB79F4" w14:textId="77777777" w:rsidR="004C45C5" w:rsidRPr="00AA15D4" w:rsidRDefault="004C45C5" w:rsidP="00040810">
            <w:pPr>
              <w:widowControl/>
              <w:jc w:val="left"/>
              <w:rPr>
                <w:sz w:val="22"/>
                <w:szCs w:val="24"/>
              </w:rPr>
            </w:pPr>
          </w:p>
        </w:tc>
      </w:tr>
      <w:tr w:rsidR="009F5E44" w:rsidRPr="00AA15D4" w14:paraId="72154509" w14:textId="77777777" w:rsidTr="009F5E44">
        <w:trPr>
          <w:tblHeader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491F521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75D36C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3CA74F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EB49B5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776D95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B3DC3F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5</w:t>
            </w:r>
          </w:p>
        </w:tc>
      </w:tr>
      <w:tr w:rsidR="009F5E44" w:rsidRPr="00AA15D4" w14:paraId="1FEFC1C7" w14:textId="77777777" w:rsidTr="009F5E44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3506568B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Fixed effec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F32D81B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C9953D4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31EBEB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34729D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E1D9527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</w:tr>
      <w:tr w:rsidR="009F5E44" w:rsidRPr="00AA15D4" w14:paraId="77872DAC" w14:textId="77777777" w:rsidTr="009F5E44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4BE9BA25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08E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6.10(0.</w:t>
            </w:r>
            <w:proofErr w:type="gramStart"/>
            <w:r w:rsidRPr="00AA15D4">
              <w:rPr>
                <w:color w:val="000000"/>
                <w:sz w:val="22"/>
              </w:rPr>
              <w:t>09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D870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5.03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10B6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5.03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5EFA8" w14:textId="71E85D05" w:rsidR="00040810" w:rsidRPr="00AA15D4" w:rsidRDefault="006F4E3F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eastAsia="等线"/>
                <w:color w:val="000000"/>
                <w:sz w:val="22"/>
                <w:szCs w:val="24"/>
              </w:rPr>
              <w:t>5.43</w:t>
            </w:r>
            <w:r w:rsidR="00040810" w:rsidRPr="00AA15D4">
              <w:rPr>
                <w:color w:val="000000"/>
                <w:sz w:val="22"/>
              </w:rPr>
              <w:t>(0.</w:t>
            </w:r>
            <w:proofErr w:type="gramStart"/>
            <w:r w:rsidR="00482831"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8</w:t>
            </w:r>
            <w:r w:rsidR="00040810"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7DC32" w14:textId="578403B3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5.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40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19</w:t>
            </w:r>
            <w:r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35DE65CF" w14:textId="77777777" w:rsidTr="009F5E44">
        <w:trPr>
          <w:jc w:val="center"/>
        </w:trPr>
        <w:tc>
          <w:tcPr>
            <w:tcW w:w="3969" w:type="dxa"/>
          </w:tcPr>
          <w:p w14:paraId="17F01294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Tim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6B3D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59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FFB3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59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86B5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59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838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59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3A218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59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5CEF3938" w14:textId="77777777" w:rsidTr="009F5E44">
        <w:trPr>
          <w:jc w:val="center"/>
        </w:trPr>
        <w:tc>
          <w:tcPr>
            <w:tcW w:w="3969" w:type="dxa"/>
          </w:tcPr>
          <w:p w14:paraId="2FF4900A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Migrant (Ref. </w:t>
            </w:r>
            <w:r w:rsidR="0060649E" w:rsidRPr="00AA15D4">
              <w:rPr>
                <w:sz w:val="22"/>
              </w:rPr>
              <w:t>Non-migrants</w:t>
            </w:r>
            <w:r w:rsidRPr="00AA15D4">
              <w:rPr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6A14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66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06BA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41(0.</w:t>
            </w:r>
            <w:proofErr w:type="gramStart"/>
            <w:r w:rsidRPr="00AA15D4">
              <w:rPr>
                <w:color w:val="000000"/>
                <w:sz w:val="22"/>
              </w:rPr>
              <w:t>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DBCD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41(0.</w:t>
            </w:r>
            <w:proofErr w:type="gramStart"/>
            <w:r w:rsidRPr="00AA15D4">
              <w:rPr>
                <w:color w:val="000000"/>
                <w:sz w:val="22"/>
              </w:rPr>
              <w:t>11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ECDD" w14:textId="5FC440F5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3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0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)</w:t>
            </w:r>
            <w:r w:rsidR="001116B9" w:rsidRPr="00AA15D4">
              <w:rPr>
                <w:sz w:val="22"/>
                <w:szCs w:val="24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A64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29(0.</w:t>
            </w:r>
            <w:proofErr w:type="gramStart"/>
            <w:r w:rsidRPr="00AA15D4">
              <w:rPr>
                <w:color w:val="000000"/>
                <w:sz w:val="22"/>
              </w:rPr>
              <w:t>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</w:t>
            </w:r>
          </w:p>
        </w:tc>
      </w:tr>
      <w:tr w:rsidR="009F5E44" w:rsidRPr="00AA15D4" w14:paraId="4ECCFC06" w14:textId="77777777" w:rsidTr="009F5E44">
        <w:trPr>
          <w:jc w:val="center"/>
        </w:trPr>
        <w:tc>
          <w:tcPr>
            <w:tcW w:w="3969" w:type="dxa"/>
          </w:tcPr>
          <w:p w14:paraId="60731439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65~70 (Ref. Age60~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CAB7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47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998F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47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BDCF0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48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C2CB" w14:textId="2C54DB19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4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4</w:t>
            </w:r>
            <w:r w:rsidRPr="00AA15D4">
              <w:rPr>
                <w:color w:val="000000"/>
                <w:sz w:val="22"/>
              </w:rPr>
              <w:t>(</w:t>
            </w:r>
            <w:proofErr w:type="gramStart"/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0</w:t>
            </w:r>
            <w:r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8DD4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43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3E8AF6A0" w14:textId="77777777" w:rsidTr="009F5E44">
        <w:trPr>
          <w:jc w:val="center"/>
        </w:trPr>
        <w:tc>
          <w:tcPr>
            <w:tcW w:w="3969" w:type="dxa"/>
          </w:tcPr>
          <w:p w14:paraId="28ED6439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&gt;70 (Ref. Age60~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A3B8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1.69(</w:t>
            </w:r>
            <w:proofErr w:type="gramStart"/>
            <w:r w:rsidRPr="00AA15D4">
              <w:rPr>
                <w:color w:val="000000"/>
                <w:sz w:val="22"/>
              </w:rPr>
              <w:t>0.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7887C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92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BD132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88(</w:t>
            </w:r>
            <w:proofErr w:type="gramStart"/>
            <w:r w:rsidRPr="00AA15D4">
              <w:rPr>
                <w:color w:val="000000"/>
                <w:sz w:val="22"/>
              </w:rPr>
              <w:t>0.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51DF7" w14:textId="3EEE47BA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8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8</w:t>
            </w:r>
            <w:r w:rsidRPr="00AA15D4">
              <w:rPr>
                <w:color w:val="000000"/>
                <w:sz w:val="22"/>
              </w:rPr>
              <w:t>(</w:t>
            </w:r>
            <w:proofErr w:type="gramStart"/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6C6A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84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1A532937" w14:textId="77777777" w:rsidTr="009F5E44">
        <w:trPr>
          <w:jc w:val="center"/>
        </w:trPr>
        <w:tc>
          <w:tcPr>
            <w:tcW w:w="3969" w:type="dxa"/>
          </w:tcPr>
          <w:p w14:paraId="742422FA" w14:textId="77777777" w:rsidR="00040810" w:rsidRPr="00AA15D4" w:rsidRDefault="00040810" w:rsidP="00040810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EBC45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68D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7449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0C56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5F5CB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168C77DB" w14:textId="77777777" w:rsidTr="009F5E44">
        <w:trPr>
          <w:jc w:val="center"/>
        </w:trPr>
        <w:tc>
          <w:tcPr>
            <w:tcW w:w="3969" w:type="dxa"/>
          </w:tcPr>
          <w:p w14:paraId="0360ECDD" w14:textId="77777777" w:rsidR="0060649E" w:rsidRPr="00AA15D4" w:rsidRDefault="0060649E" w:rsidP="008E1769">
            <w:pPr>
              <w:widowControl/>
              <w:ind w:firstLineChars="50" w:firstLine="110"/>
              <w:jc w:val="left"/>
              <w:rPr>
                <w:b/>
                <w:sz w:val="22"/>
              </w:rPr>
            </w:pPr>
            <w:r w:rsidRPr="00AA15D4">
              <w:rPr>
                <w:sz w:val="22"/>
              </w:rPr>
              <w:t>Education level (Ref. illiter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9182" w14:textId="77777777" w:rsidR="0060649E" w:rsidRPr="00AA15D4" w:rsidRDefault="0060649E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9FD0C" w14:textId="77777777" w:rsidR="0060649E" w:rsidRPr="00AA15D4" w:rsidRDefault="0060649E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8084" w14:textId="77777777" w:rsidR="0060649E" w:rsidRPr="00AA15D4" w:rsidRDefault="0060649E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8028D" w14:textId="77777777" w:rsidR="0060649E" w:rsidRPr="00AA15D4" w:rsidRDefault="0060649E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9059" w14:textId="77777777" w:rsidR="0060649E" w:rsidRPr="00AA15D4" w:rsidRDefault="0060649E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28849AC1" w14:textId="77777777" w:rsidTr="009F5E44">
        <w:trPr>
          <w:jc w:val="center"/>
        </w:trPr>
        <w:tc>
          <w:tcPr>
            <w:tcW w:w="3969" w:type="dxa"/>
          </w:tcPr>
          <w:p w14:paraId="25DED803" w14:textId="77777777" w:rsidR="0060649E" w:rsidRPr="00AA15D4" w:rsidRDefault="0060649E" w:rsidP="0060649E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Some primary school</w:t>
            </w:r>
          </w:p>
        </w:tc>
        <w:tc>
          <w:tcPr>
            <w:tcW w:w="1418" w:type="dxa"/>
          </w:tcPr>
          <w:p w14:paraId="7111C18E" w14:textId="77777777" w:rsidR="0060649E" w:rsidRPr="00AA15D4" w:rsidRDefault="0060649E" w:rsidP="0060649E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55F4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72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D44BC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72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CAFE" w14:textId="5642866E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7</w:t>
            </w:r>
            <w:r w:rsidR="00482831" w:rsidRPr="00AA15D4">
              <w:rPr>
                <w:rFonts w:eastAsia="等线"/>
                <w:color w:val="000000"/>
                <w:sz w:val="22"/>
                <w:szCs w:val="24"/>
              </w:rPr>
              <w:t>0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2654A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68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480BE4FB" w14:textId="77777777" w:rsidTr="009F5E44">
        <w:trPr>
          <w:jc w:val="center"/>
        </w:trPr>
        <w:tc>
          <w:tcPr>
            <w:tcW w:w="3969" w:type="dxa"/>
          </w:tcPr>
          <w:p w14:paraId="0231B3E9" w14:textId="77777777" w:rsidR="0060649E" w:rsidRPr="00AA15D4" w:rsidRDefault="0060649E" w:rsidP="0060649E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Finished primary school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CFA44C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C95D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.03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9F6C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.02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3B345" w14:textId="512C1E53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2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9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3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516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2.89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7937FD01" w14:textId="77777777" w:rsidTr="009F5E44">
        <w:trPr>
          <w:jc w:val="center"/>
        </w:trPr>
        <w:tc>
          <w:tcPr>
            <w:tcW w:w="3969" w:type="dxa"/>
          </w:tcPr>
          <w:p w14:paraId="0B5C5CDC" w14:textId="77777777" w:rsidR="0060649E" w:rsidRPr="00AA15D4" w:rsidRDefault="0060649E" w:rsidP="0060649E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Higher than primary school</w:t>
            </w:r>
          </w:p>
        </w:tc>
        <w:tc>
          <w:tcPr>
            <w:tcW w:w="1418" w:type="dxa"/>
          </w:tcPr>
          <w:p w14:paraId="71631812" w14:textId="77777777" w:rsidR="0060649E" w:rsidRPr="00AA15D4" w:rsidRDefault="0060649E" w:rsidP="0060649E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549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.78(0.</w:t>
            </w:r>
            <w:proofErr w:type="gramStart"/>
            <w:r w:rsidRPr="00AA15D4">
              <w:rPr>
                <w:color w:val="000000"/>
                <w:sz w:val="22"/>
              </w:rPr>
              <w:t>2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BF30D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.75(0.</w:t>
            </w:r>
            <w:proofErr w:type="gramStart"/>
            <w:r w:rsidRPr="00AA15D4">
              <w:rPr>
                <w:color w:val="000000"/>
                <w:sz w:val="22"/>
              </w:rPr>
              <w:t>2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124A" w14:textId="64834F20" w:rsidR="0060649E" w:rsidRPr="00AA15D4" w:rsidRDefault="00482831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eastAsia="等线"/>
                <w:color w:val="000000"/>
                <w:sz w:val="22"/>
                <w:szCs w:val="24"/>
              </w:rPr>
              <w:t>3.6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60649E"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="0060649E"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7AA5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.59(0.</w:t>
            </w:r>
            <w:proofErr w:type="gramStart"/>
            <w:r w:rsidRPr="00AA15D4">
              <w:rPr>
                <w:color w:val="000000"/>
                <w:sz w:val="22"/>
              </w:rPr>
              <w:t>22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630DDC36" w14:textId="77777777" w:rsidTr="009F5E44">
        <w:trPr>
          <w:jc w:val="center"/>
        </w:trPr>
        <w:tc>
          <w:tcPr>
            <w:tcW w:w="3969" w:type="dxa"/>
          </w:tcPr>
          <w:p w14:paraId="73F2133C" w14:textId="77777777" w:rsidR="0060649E" w:rsidRPr="00AA15D4" w:rsidRDefault="0060649E" w:rsidP="008E1769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Retired (Ref. no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D8D903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177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02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0B3C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1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FE0D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1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F8F0" w14:textId="1C7F5E63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5(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0</w:t>
            </w:r>
            <w:r w:rsidRPr="00AA15D4">
              <w:rPr>
                <w:color w:val="000000"/>
                <w:sz w:val="22"/>
              </w:rPr>
              <w:t>)</w:t>
            </w:r>
          </w:p>
        </w:tc>
      </w:tr>
      <w:tr w:rsidR="009F5E44" w:rsidRPr="00AA15D4" w14:paraId="4407D200" w14:textId="77777777" w:rsidTr="009F5E44">
        <w:trPr>
          <w:jc w:val="center"/>
        </w:trPr>
        <w:tc>
          <w:tcPr>
            <w:tcW w:w="3969" w:type="dxa"/>
          </w:tcPr>
          <w:p w14:paraId="25C5F955" w14:textId="77777777" w:rsidR="0060649E" w:rsidRPr="00AA15D4" w:rsidRDefault="0060649E" w:rsidP="008E1769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Household annual income (Ref. low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FAF31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BAE10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8250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237D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B1F98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22B4B92C" w14:textId="77777777" w:rsidTr="009F5E44">
        <w:trPr>
          <w:jc w:val="center"/>
        </w:trPr>
        <w:tc>
          <w:tcPr>
            <w:tcW w:w="3969" w:type="dxa"/>
          </w:tcPr>
          <w:p w14:paraId="7B102449" w14:textId="77777777" w:rsidR="0060649E" w:rsidRPr="00AA15D4" w:rsidRDefault="0060649E" w:rsidP="0060649E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Medium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4D000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E706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13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C805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07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21E70" w14:textId="5D54B4AF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15</w:t>
            </w:r>
            <w:r w:rsidRPr="00AA15D4">
              <w:rPr>
                <w:color w:val="000000"/>
                <w:sz w:val="22"/>
              </w:rPr>
              <w:t>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6987C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15(0.11)</w:t>
            </w:r>
          </w:p>
        </w:tc>
      </w:tr>
      <w:tr w:rsidR="009F5E44" w:rsidRPr="00AA15D4" w14:paraId="0823B8B4" w14:textId="77777777" w:rsidTr="009F5E44">
        <w:trPr>
          <w:jc w:val="center"/>
        </w:trPr>
        <w:tc>
          <w:tcPr>
            <w:tcW w:w="3969" w:type="dxa"/>
          </w:tcPr>
          <w:p w14:paraId="0A308496" w14:textId="77777777" w:rsidR="0060649E" w:rsidRPr="00AA15D4" w:rsidRDefault="0060649E" w:rsidP="0060649E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High </w:t>
            </w:r>
          </w:p>
        </w:tc>
        <w:tc>
          <w:tcPr>
            <w:tcW w:w="1418" w:type="dxa"/>
          </w:tcPr>
          <w:p w14:paraId="025B196E" w14:textId="77777777" w:rsidR="0060649E" w:rsidRPr="00AA15D4" w:rsidRDefault="0060649E" w:rsidP="0060649E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4781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28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32910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42(0.</w:t>
            </w:r>
            <w:proofErr w:type="gramStart"/>
            <w:r w:rsidRPr="00AA15D4">
              <w:rPr>
                <w:color w:val="000000"/>
                <w:sz w:val="22"/>
              </w:rPr>
              <w:t>1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0555" w14:textId="15A48AAC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24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4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86266" w14:textId="77777777" w:rsidR="0060649E" w:rsidRPr="00AA15D4" w:rsidRDefault="0060649E" w:rsidP="0060649E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23(0.14)</w:t>
            </w:r>
          </w:p>
        </w:tc>
      </w:tr>
      <w:tr w:rsidR="009F5E44" w:rsidRPr="00AA15D4" w14:paraId="403B837F" w14:textId="77777777" w:rsidTr="009F5E44">
        <w:trPr>
          <w:jc w:val="center"/>
        </w:trPr>
        <w:tc>
          <w:tcPr>
            <w:tcW w:w="3969" w:type="dxa"/>
          </w:tcPr>
          <w:p w14:paraId="5D71761B" w14:textId="5FA5696F" w:rsidR="00040810" w:rsidRPr="00AA15D4" w:rsidRDefault="00C55DAF" w:rsidP="00040810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Family connections</w:t>
            </w:r>
          </w:p>
        </w:tc>
        <w:tc>
          <w:tcPr>
            <w:tcW w:w="1418" w:type="dxa"/>
          </w:tcPr>
          <w:p w14:paraId="64CCC3CC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48B8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8BF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15E3F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81F6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36680EE7" w14:textId="77777777" w:rsidTr="009F5E44">
        <w:trPr>
          <w:jc w:val="center"/>
        </w:trPr>
        <w:tc>
          <w:tcPr>
            <w:tcW w:w="3969" w:type="dxa"/>
          </w:tcPr>
          <w:p w14:paraId="463083C4" w14:textId="75DC3100" w:rsidR="00040810" w:rsidRPr="00AA15D4" w:rsidRDefault="0060649E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bookmarkStart w:id="1" w:name="OLE_LINK87"/>
            <w:bookmarkStart w:id="2" w:name="OLE_LINK88"/>
            <w:bookmarkStart w:id="3" w:name="OLE_LINK84"/>
            <w:bookmarkStart w:id="4" w:name="OLE_LINK85"/>
            <w:bookmarkStart w:id="5" w:name="OLE_LINK86"/>
            <w:r w:rsidRPr="00AA15D4">
              <w:rPr>
                <w:sz w:val="22"/>
              </w:rPr>
              <w:t>C</w:t>
            </w:r>
            <w:bookmarkEnd w:id="1"/>
            <w:bookmarkEnd w:id="2"/>
            <w:r w:rsidRPr="00AA15D4">
              <w:rPr>
                <w:sz w:val="22"/>
              </w:rPr>
              <w:t>ouple</w:t>
            </w:r>
            <w:bookmarkEnd w:id="3"/>
            <w:bookmarkEnd w:id="4"/>
            <w:bookmarkEnd w:id="5"/>
            <w:r w:rsidRPr="00AA15D4">
              <w:rPr>
                <w:sz w:val="22"/>
              </w:rPr>
              <w:t>d household</w:t>
            </w:r>
          </w:p>
        </w:tc>
        <w:tc>
          <w:tcPr>
            <w:tcW w:w="1418" w:type="dxa"/>
          </w:tcPr>
          <w:p w14:paraId="4E3BCDDE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5AB6B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05A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2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CCDF0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</w:t>
            </w:r>
            <w:r w:rsidR="006F4E3F" w:rsidRPr="00AA15D4">
              <w:rPr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2EFA" w14:textId="1EE5DF01" w:rsidR="00040810" w:rsidRPr="00AA15D4" w:rsidRDefault="00A01F38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2</w:t>
            </w:r>
            <w:r w:rsidR="00040810" w:rsidRPr="00AA15D4">
              <w:rPr>
                <w:color w:val="000000"/>
                <w:sz w:val="22"/>
              </w:rPr>
              <w:t>(0.11)</w:t>
            </w:r>
          </w:p>
        </w:tc>
      </w:tr>
      <w:tr w:rsidR="009F5E44" w:rsidRPr="00AA15D4" w14:paraId="4F342A3E" w14:textId="77777777" w:rsidTr="009F5E44">
        <w:trPr>
          <w:jc w:val="center"/>
        </w:trPr>
        <w:tc>
          <w:tcPr>
            <w:tcW w:w="3969" w:type="dxa"/>
          </w:tcPr>
          <w:p w14:paraId="511084D7" w14:textId="73A8E4C7" w:rsidR="00040810" w:rsidRPr="00AA15D4" w:rsidRDefault="00040810" w:rsidP="007C3EE6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Liv</w:t>
            </w:r>
            <w:r w:rsidR="009F5E44" w:rsidRPr="00AA15D4">
              <w:rPr>
                <w:sz w:val="22"/>
                <w:szCs w:val="24"/>
              </w:rPr>
              <w:t>ing</w:t>
            </w:r>
            <w:r w:rsidRPr="00AA15D4">
              <w:rPr>
                <w:sz w:val="22"/>
              </w:rPr>
              <w:t xml:space="preserve"> with child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C50C8B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DB34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4843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33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122D" w14:textId="315DA812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="00482831" w:rsidRPr="00AA15D4">
              <w:rPr>
                <w:rFonts w:eastAsia="等线"/>
                <w:color w:val="000000"/>
                <w:sz w:val="22"/>
                <w:szCs w:val="24"/>
              </w:rPr>
              <w:t>7</w:t>
            </w:r>
            <w:r w:rsidRPr="00AA15D4">
              <w:rPr>
                <w:color w:val="000000"/>
                <w:sz w:val="22"/>
              </w:rPr>
              <w:t>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F080A" w14:textId="7105851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7</w:t>
            </w:r>
            <w:r w:rsidRPr="00AA15D4">
              <w:rPr>
                <w:color w:val="000000"/>
                <w:sz w:val="22"/>
              </w:rPr>
              <w:t>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</w:t>
            </w:r>
          </w:p>
        </w:tc>
      </w:tr>
      <w:tr w:rsidR="009F5E44" w:rsidRPr="00AA15D4" w14:paraId="31F27D2C" w14:textId="77777777" w:rsidTr="009F5E44">
        <w:trPr>
          <w:jc w:val="center"/>
        </w:trPr>
        <w:tc>
          <w:tcPr>
            <w:tcW w:w="3969" w:type="dxa"/>
          </w:tcPr>
          <w:p w14:paraId="1F4578B9" w14:textId="7BCFB94A" w:rsidR="00040810" w:rsidRPr="00AA15D4" w:rsidRDefault="00040810" w:rsidP="007C3EE6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Car</w:t>
            </w:r>
            <w:r w:rsidR="00625CF5" w:rsidRPr="00AA15D4">
              <w:rPr>
                <w:sz w:val="22"/>
                <w:szCs w:val="24"/>
              </w:rPr>
              <w:t>ing for</w:t>
            </w:r>
            <w:r w:rsidRPr="00AA15D4">
              <w:rPr>
                <w:sz w:val="22"/>
              </w:rPr>
              <w:t xml:space="preserve"> grandchildren</w:t>
            </w:r>
          </w:p>
        </w:tc>
        <w:tc>
          <w:tcPr>
            <w:tcW w:w="1418" w:type="dxa"/>
          </w:tcPr>
          <w:p w14:paraId="47350FC6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AEC1B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0A519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19(0.</w:t>
            </w:r>
            <w:proofErr w:type="gramStart"/>
            <w:r w:rsidRPr="00AA15D4">
              <w:rPr>
                <w:color w:val="000000"/>
                <w:sz w:val="22"/>
              </w:rPr>
              <w:t>09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6908" w14:textId="1E5DBFF3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21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="00482831" w:rsidRPr="00AA15D4">
              <w:rPr>
                <w:rFonts w:eastAsia="等线"/>
                <w:color w:val="000000"/>
                <w:sz w:val="22"/>
                <w:szCs w:val="24"/>
              </w:rPr>
              <w:t>09</w:t>
            </w:r>
            <w:r w:rsidRPr="00AA15D4">
              <w:rPr>
                <w:color w:val="000000"/>
                <w:sz w:val="22"/>
              </w:rPr>
              <w:t>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C0D2E" w14:textId="0D998D58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09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F5E44" w:rsidRPr="00AA15D4" w14:paraId="1ED02835" w14:textId="77777777" w:rsidTr="009F5E44">
        <w:trPr>
          <w:jc w:val="center"/>
        </w:trPr>
        <w:tc>
          <w:tcPr>
            <w:tcW w:w="3969" w:type="dxa"/>
          </w:tcPr>
          <w:p w14:paraId="3EB8C432" w14:textId="77777777" w:rsidR="00040810" w:rsidRPr="00AA15D4" w:rsidRDefault="00040810" w:rsidP="00040810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ocial attachment</w:t>
            </w:r>
          </w:p>
        </w:tc>
        <w:tc>
          <w:tcPr>
            <w:tcW w:w="1418" w:type="dxa"/>
          </w:tcPr>
          <w:p w14:paraId="514B8961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2388F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BC7C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BC885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8909A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47F3BC0A" w14:textId="77777777" w:rsidTr="009F5E44">
        <w:trPr>
          <w:jc w:val="center"/>
        </w:trPr>
        <w:tc>
          <w:tcPr>
            <w:tcW w:w="3969" w:type="dxa"/>
          </w:tcPr>
          <w:p w14:paraId="32A33EF0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Civic participation (Ref.no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B2542E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3543E21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1E05487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77F08" w14:textId="56D0280F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6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0</w:t>
            </w:r>
            <w:r w:rsidRPr="00AA15D4">
              <w:rPr>
                <w:color w:val="000000"/>
                <w:sz w:val="22"/>
              </w:rPr>
              <w:t>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13464" w14:textId="0A9D9F0B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5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Pr="00AA15D4">
              <w:rPr>
                <w:color w:val="000000"/>
                <w:sz w:val="22"/>
              </w:rPr>
              <w:t>(0.51)</w:t>
            </w:r>
          </w:p>
        </w:tc>
      </w:tr>
      <w:tr w:rsidR="009F5E44" w:rsidRPr="00AA15D4" w14:paraId="2E3AFD67" w14:textId="77777777" w:rsidTr="009F5E44">
        <w:trPr>
          <w:jc w:val="center"/>
        </w:trPr>
        <w:tc>
          <w:tcPr>
            <w:tcW w:w="3969" w:type="dxa"/>
          </w:tcPr>
          <w:p w14:paraId="6C81B20F" w14:textId="77777777" w:rsidR="00040810" w:rsidRPr="00AA15D4" w:rsidRDefault="00040810" w:rsidP="00040810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Leisure activities (Ref.no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98CEE7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F464BA8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D160C4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A3F67" w14:textId="5BEB296F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55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4A87" w14:textId="67A16941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5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="001116B9" w:rsidRPr="00AA15D4">
              <w:rPr>
                <w:sz w:val="22"/>
                <w:vertAlign w:val="superscript"/>
              </w:rPr>
              <w:t>*</w:t>
            </w:r>
            <w:proofErr w:type="gramEnd"/>
            <w:r w:rsidR="001116B9"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7E01BC77" w14:textId="77777777" w:rsidTr="009F5E44">
        <w:trPr>
          <w:jc w:val="center"/>
        </w:trPr>
        <w:tc>
          <w:tcPr>
            <w:tcW w:w="3969" w:type="dxa"/>
          </w:tcPr>
          <w:p w14:paraId="28182286" w14:textId="364FCBF7" w:rsidR="00040810" w:rsidRPr="00AA15D4" w:rsidRDefault="00023105" w:rsidP="007C3EE6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Friendships</w:t>
            </w:r>
            <w:r w:rsidRPr="00AA15D4">
              <w:rPr>
                <w:sz w:val="22"/>
              </w:rPr>
              <w:t xml:space="preserve"> </w:t>
            </w:r>
            <w:r w:rsidR="00040810" w:rsidRPr="00AA15D4">
              <w:rPr>
                <w:sz w:val="22"/>
              </w:rPr>
              <w:t>(Ref.no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F13ACF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169DFA9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5B5FC4F" w14:textId="77777777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D3918" w14:textId="620CC751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6F4E3F" w:rsidRPr="00AA15D4">
              <w:rPr>
                <w:rFonts w:eastAsia="等线"/>
                <w:color w:val="000000"/>
                <w:sz w:val="22"/>
                <w:szCs w:val="24"/>
              </w:rPr>
              <w:t>6</w:t>
            </w:r>
            <w:r w:rsidRPr="00AA15D4">
              <w:rPr>
                <w:color w:val="000000"/>
                <w:sz w:val="22"/>
              </w:rPr>
              <w:t>(0.</w:t>
            </w:r>
            <w:r w:rsidR="00482831" w:rsidRPr="00AA15D4">
              <w:rPr>
                <w:rFonts w:eastAsia="等线"/>
                <w:color w:val="000000"/>
                <w:sz w:val="22"/>
                <w:szCs w:val="24"/>
              </w:rPr>
              <w:t>09</w:t>
            </w:r>
            <w:r w:rsidRPr="00AA15D4">
              <w:rPr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1D38" w14:textId="10CDFAC9" w:rsidR="00040810" w:rsidRPr="00AA15D4" w:rsidRDefault="00040810" w:rsidP="00040810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2</w:t>
            </w:r>
            <w:r w:rsidRPr="00AA15D4">
              <w:rPr>
                <w:color w:val="000000"/>
                <w:sz w:val="22"/>
              </w:rPr>
              <w:t>(0.</w:t>
            </w:r>
            <w:r w:rsidR="00A01F38" w:rsidRPr="00AA15D4">
              <w:rPr>
                <w:rFonts w:eastAsia="等线"/>
                <w:color w:val="000000"/>
                <w:sz w:val="22"/>
                <w:szCs w:val="24"/>
              </w:rPr>
              <w:t>09</w:t>
            </w:r>
            <w:r w:rsidRPr="00AA15D4">
              <w:rPr>
                <w:color w:val="000000"/>
                <w:sz w:val="22"/>
              </w:rPr>
              <w:t>)</w:t>
            </w:r>
          </w:p>
        </w:tc>
      </w:tr>
      <w:tr w:rsidR="009F5E44" w:rsidRPr="00AA15D4" w14:paraId="7422AC98" w14:textId="77777777" w:rsidTr="009F5E44">
        <w:trPr>
          <w:jc w:val="center"/>
        </w:trPr>
        <w:tc>
          <w:tcPr>
            <w:tcW w:w="3969" w:type="dxa"/>
          </w:tcPr>
          <w:p w14:paraId="23A81A3E" w14:textId="77777777" w:rsidR="006F4E3F" w:rsidRPr="00AA15D4" w:rsidRDefault="006F4E3F" w:rsidP="006F4E3F">
            <w:pPr>
              <w:widowControl/>
              <w:jc w:val="left"/>
              <w:rPr>
                <w:b/>
                <w:sz w:val="22"/>
                <w:szCs w:val="24"/>
              </w:rPr>
            </w:pPr>
            <w:r w:rsidRPr="00AA15D4">
              <w:rPr>
                <w:b/>
                <w:sz w:val="22"/>
                <w:szCs w:val="24"/>
              </w:rPr>
              <w:t>Depressio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3037D7E" w14:textId="77777777" w:rsidR="006F4E3F" w:rsidRPr="00AA15D4" w:rsidRDefault="006F4E3F" w:rsidP="006F4E3F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7F1EA65" w14:textId="77777777" w:rsidR="006F4E3F" w:rsidRPr="00AA15D4" w:rsidRDefault="006F4E3F" w:rsidP="006F4E3F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6B9F132" w14:textId="77777777" w:rsidR="006F4E3F" w:rsidRPr="00AA15D4" w:rsidRDefault="006F4E3F" w:rsidP="006F4E3F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E71A" w14:textId="77777777" w:rsidR="006F4E3F" w:rsidRPr="00AA15D4" w:rsidRDefault="006F4E3F" w:rsidP="006F4E3F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 w:hint="eastAsia"/>
                <w:color w:val="000000"/>
                <w:sz w:val="22"/>
                <w:szCs w:val="24"/>
              </w:rPr>
              <w:t>-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.04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Pr="00AA15D4">
              <w:rPr>
                <w:sz w:val="22"/>
                <w:szCs w:val="24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A56A" w14:textId="77777777" w:rsidR="006F4E3F" w:rsidRPr="00AA15D4" w:rsidRDefault="006F4E3F" w:rsidP="006F4E3F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/>
                <w:color w:val="000000"/>
                <w:sz w:val="22"/>
                <w:szCs w:val="24"/>
              </w:rPr>
              <w:t>-0.04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Pr="00AA15D4">
              <w:rPr>
                <w:sz w:val="22"/>
                <w:szCs w:val="24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szCs w:val="24"/>
                <w:vertAlign w:val="superscript"/>
              </w:rPr>
              <w:t>**</w:t>
            </w:r>
          </w:p>
        </w:tc>
      </w:tr>
      <w:tr w:rsidR="009F5E44" w:rsidRPr="00AA15D4" w14:paraId="19CAF2D9" w14:textId="77777777" w:rsidTr="009F5E44">
        <w:trPr>
          <w:jc w:val="center"/>
        </w:trPr>
        <w:tc>
          <w:tcPr>
            <w:tcW w:w="3969" w:type="dxa"/>
          </w:tcPr>
          <w:p w14:paraId="7144424B" w14:textId="77777777" w:rsidR="006F4E3F" w:rsidRPr="00AA15D4" w:rsidRDefault="006F4E3F" w:rsidP="006F4E3F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2B039D8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DA80463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1BD198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99939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1498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7608E27C" w14:textId="77777777" w:rsidTr="009F5E44">
        <w:trPr>
          <w:jc w:val="center"/>
        </w:trPr>
        <w:tc>
          <w:tcPr>
            <w:tcW w:w="3969" w:type="dxa"/>
          </w:tcPr>
          <w:p w14:paraId="19D32A54" w14:textId="491AB607" w:rsidR="006F4E3F" w:rsidRPr="00AA15D4" w:rsidRDefault="006F4E3F" w:rsidP="007C3EE6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ADL</w:t>
            </w:r>
            <w:r w:rsidR="006E616D" w:rsidRPr="00AA15D4">
              <w:rPr>
                <w:sz w:val="22"/>
                <w:szCs w:val="24"/>
              </w:rPr>
              <w:t>s</w:t>
            </w:r>
          </w:p>
        </w:tc>
        <w:tc>
          <w:tcPr>
            <w:tcW w:w="1418" w:type="dxa"/>
          </w:tcPr>
          <w:p w14:paraId="550B9488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384E1234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D24D7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1EAD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B321" w14:textId="20C60F8C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3</w:t>
            </w:r>
            <w:r w:rsidRPr="00AA15D4">
              <w:rPr>
                <w:color w:val="000000"/>
                <w:sz w:val="22"/>
              </w:rPr>
              <w:t>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F5E44" w:rsidRPr="00AA15D4" w14:paraId="24CA5EEE" w14:textId="77777777" w:rsidTr="009F5E44">
        <w:trPr>
          <w:jc w:val="center"/>
        </w:trPr>
        <w:tc>
          <w:tcPr>
            <w:tcW w:w="3969" w:type="dxa"/>
          </w:tcPr>
          <w:p w14:paraId="4DE5A5A8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Chronic diseases (Ref. Non-disease)</w:t>
            </w:r>
          </w:p>
        </w:tc>
        <w:tc>
          <w:tcPr>
            <w:tcW w:w="1418" w:type="dxa"/>
            <w:shd w:val="clear" w:color="auto" w:fill="auto"/>
          </w:tcPr>
          <w:p w14:paraId="7E110C8C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F1B53FD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1F7F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182BC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4A4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06(0.10)</w:t>
            </w:r>
          </w:p>
        </w:tc>
      </w:tr>
      <w:tr w:rsidR="009F5E44" w:rsidRPr="00AA15D4" w14:paraId="50DDFF64" w14:textId="77777777" w:rsidTr="009F5E44">
        <w:trPr>
          <w:jc w:val="center"/>
        </w:trPr>
        <w:tc>
          <w:tcPr>
            <w:tcW w:w="3969" w:type="dxa"/>
          </w:tcPr>
          <w:p w14:paraId="02A89699" w14:textId="77777777" w:rsidR="006F4E3F" w:rsidRPr="00AA15D4" w:rsidRDefault="006F4E3F" w:rsidP="006F4E3F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 behavior</w:t>
            </w:r>
          </w:p>
        </w:tc>
        <w:tc>
          <w:tcPr>
            <w:tcW w:w="1418" w:type="dxa"/>
          </w:tcPr>
          <w:p w14:paraId="18A61FA9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38195317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68C8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188D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6A54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45BA63BB" w14:textId="77777777" w:rsidTr="009F5E44">
        <w:trPr>
          <w:jc w:val="center"/>
        </w:trPr>
        <w:tc>
          <w:tcPr>
            <w:tcW w:w="3969" w:type="dxa"/>
          </w:tcPr>
          <w:p w14:paraId="6F9B883A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Smoking (Ref. Non-smoker)</w:t>
            </w:r>
          </w:p>
        </w:tc>
        <w:tc>
          <w:tcPr>
            <w:tcW w:w="1418" w:type="dxa"/>
          </w:tcPr>
          <w:p w14:paraId="3CC5FE4D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12B992BD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0A1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0ADD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78E48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31B7DE7E" w14:textId="77777777" w:rsidTr="009F5E44">
        <w:trPr>
          <w:jc w:val="center"/>
        </w:trPr>
        <w:tc>
          <w:tcPr>
            <w:tcW w:w="3969" w:type="dxa"/>
          </w:tcPr>
          <w:p w14:paraId="1A90D547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Light/moderate smoker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52BE3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E571686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D96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7CF7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F82E" w14:textId="694F4200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7</w:t>
            </w:r>
            <w:r w:rsidRPr="00AA15D4">
              <w:rPr>
                <w:color w:val="000000"/>
                <w:sz w:val="22"/>
              </w:rPr>
              <w:t>(0.21)</w:t>
            </w:r>
          </w:p>
        </w:tc>
      </w:tr>
      <w:tr w:rsidR="009F5E44" w:rsidRPr="00AA15D4" w14:paraId="144CA3FB" w14:textId="77777777" w:rsidTr="009F5E44">
        <w:trPr>
          <w:jc w:val="center"/>
        </w:trPr>
        <w:tc>
          <w:tcPr>
            <w:tcW w:w="3969" w:type="dxa"/>
          </w:tcPr>
          <w:p w14:paraId="75DF6342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Heavy smokers</w:t>
            </w:r>
          </w:p>
        </w:tc>
        <w:tc>
          <w:tcPr>
            <w:tcW w:w="1418" w:type="dxa"/>
          </w:tcPr>
          <w:p w14:paraId="15EFD2DD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2C7933BD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B02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ACF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5F4A" w14:textId="20A3F988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14</w:t>
            </w:r>
            <w:r w:rsidRPr="00AA15D4">
              <w:rPr>
                <w:color w:val="000000"/>
                <w:sz w:val="22"/>
              </w:rPr>
              <w:t>(0.33)</w:t>
            </w:r>
          </w:p>
        </w:tc>
      </w:tr>
      <w:tr w:rsidR="009F5E44" w:rsidRPr="00AA15D4" w14:paraId="67EF8536" w14:textId="77777777" w:rsidTr="009F5E44">
        <w:trPr>
          <w:jc w:val="center"/>
        </w:trPr>
        <w:tc>
          <w:tcPr>
            <w:tcW w:w="3969" w:type="dxa"/>
          </w:tcPr>
          <w:p w14:paraId="5B3B7EAB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lcohol consumption (Ref. Non-drinker)</w:t>
            </w:r>
          </w:p>
        </w:tc>
        <w:tc>
          <w:tcPr>
            <w:tcW w:w="1418" w:type="dxa"/>
          </w:tcPr>
          <w:p w14:paraId="14773F97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3DCF32B0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519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1A65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74BB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18B24B45" w14:textId="77777777" w:rsidTr="009F5E44">
        <w:trPr>
          <w:jc w:val="center"/>
        </w:trPr>
        <w:tc>
          <w:tcPr>
            <w:tcW w:w="3969" w:type="dxa"/>
          </w:tcPr>
          <w:p w14:paraId="6AD6667F" w14:textId="4DA88FBA" w:rsidR="006F4E3F" w:rsidRPr="00AA15D4" w:rsidRDefault="006F4E3F" w:rsidP="006F4E3F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="006E616D" w:rsidRPr="00AA15D4">
              <w:rPr>
                <w:sz w:val="22"/>
                <w:szCs w:val="24"/>
              </w:rPr>
              <w:t>≤1 drink</w:t>
            </w:r>
            <w:r w:rsidRPr="00AA15D4">
              <w:rPr>
                <w:sz w:val="22"/>
              </w:rPr>
              <w:t xml:space="preserve"> per month</w:t>
            </w:r>
          </w:p>
        </w:tc>
        <w:tc>
          <w:tcPr>
            <w:tcW w:w="1418" w:type="dxa"/>
          </w:tcPr>
          <w:p w14:paraId="3E26F5F8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77B71138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C8149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B5BE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2D44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01(0.22)</w:t>
            </w:r>
          </w:p>
        </w:tc>
      </w:tr>
      <w:tr w:rsidR="009F5E44" w:rsidRPr="00AA15D4" w14:paraId="75F92176" w14:textId="77777777" w:rsidTr="009F5E44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0AFE4713" w14:textId="569EAAAF" w:rsidR="006F4E3F" w:rsidRPr="00AA15D4" w:rsidRDefault="006F4E3F" w:rsidP="006F4E3F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="00BA798F" w:rsidRPr="00AA15D4">
              <w:rPr>
                <w:sz w:val="22"/>
                <w:szCs w:val="24"/>
              </w:rPr>
              <w:t>&gt;1</w:t>
            </w:r>
            <w:r w:rsidR="006E616D" w:rsidRPr="00AA15D4">
              <w:rPr>
                <w:sz w:val="22"/>
                <w:szCs w:val="24"/>
              </w:rPr>
              <w:t xml:space="preserve"> drink</w:t>
            </w:r>
            <w:r w:rsidR="006E616D" w:rsidRPr="00AA15D4">
              <w:rPr>
                <w:sz w:val="22"/>
              </w:rPr>
              <w:t xml:space="preserve"> </w:t>
            </w:r>
            <w:r w:rsidRPr="00AA15D4">
              <w:rPr>
                <w:sz w:val="22"/>
              </w:rPr>
              <w:t>per month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14:paraId="57F94F6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1269439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3EC9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9830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7EED" w14:textId="2006ECCB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2</w:t>
            </w:r>
            <w:r w:rsidRPr="00AA15D4">
              <w:rPr>
                <w:color w:val="000000"/>
                <w:sz w:val="22"/>
              </w:rPr>
              <w:t>(0.16)</w:t>
            </w:r>
          </w:p>
        </w:tc>
      </w:tr>
      <w:tr w:rsidR="009F5E44" w:rsidRPr="00AA15D4" w14:paraId="7378FFE7" w14:textId="77777777" w:rsidTr="009F5E44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7185A420" w14:textId="77777777" w:rsidR="006F4E3F" w:rsidRPr="00AA15D4" w:rsidRDefault="006F4E3F" w:rsidP="008E1769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fternoon napping (Ref. Non-napper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14:paraId="2EF64DF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3A1AF88B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BC38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946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ED29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5BFFC02C" w14:textId="77777777" w:rsidTr="009F5E44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03FE4219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 Short napp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14:paraId="4C3A724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793DF1C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1CBD7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E1E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7485C" w14:textId="44B6ECD4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37</w:t>
            </w:r>
            <w:r w:rsidRPr="00AA15D4">
              <w:rPr>
                <w:color w:val="000000"/>
                <w:sz w:val="22"/>
              </w:rPr>
              <w:t>(0.</w:t>
            </w:r>
            <w:proofErr w:type="gramStart"/>
            <w:r w:rsidRPr="00AA15D4">
              <w:rPr>
                <w:color w:val="000000"/>
                <w:sz w:val="22"/>
              </w:rPr>
              <w:t>17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F5E44" w:rsidRPr="00AA15D4" w14:paraId="53B665A7" w14:textId="77777777" w:rsidTr="009F5E44">
        <w:trPr>
          <w:jc w:val="center"/>
        </w:trPr>
        <w:tc>
          <w:tcPr>
            <w:tcW w:w="3969" w:type="dxa"/>
          </w:tcPr>
          <w:p w14:paraId="7D7C2E26" w14:textId="77777777" w:rsidR="006F4E3F" w:rsidRPr="00AA15D4" w:rsidRDefault="006F4E3F" w:rsidP="008E1769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oderate nappe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0363A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D132DF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792A9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11C6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8B2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25(0.</w:t>
            </w:r>
            <w:proofErr w:type="gramStart"/>
            <w:r w:rsidRPr="00AA15D4">
              <w:rPr>
                <w:color w:val="000000"/>
                <w:sz w:val="22"/>
              </w:rPr>
              <w:t>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F5E44" w:rsidRPr="00AA15D4" w14:paraId="4EE78F44" w14:textId="77777777" w:rsidTr="009F5E44">
        <w:trPr>
          <w:jc w:val="center"/>
        </w:trPr>
        <w:tc>
          <w:tcPr>
            <w:tcW w:w="3969" w:type="dxa"/>
          </w:tcPr>
          <w:p w14:paraId="17668A64" w14:textId="77777777" w:rsidR="006F4E3F" w:rsidRPr="00AA15D4" w:rsidRDefault="006F4E3F" w:rsidP="008E1769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Extend napper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D7E62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CA67A55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DFE1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7BC7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4E3E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0.09(0.14)</w:t>
            </w:r>
          </w:p>
        </w:tc>
      </w:tr>
      <w:tr w:rsidR="009F5E44" w:rsidRPr="00AA15D4" w14:paraId="2691AFC9" w14:textId="77777777" w:rsidTr="009F5E44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4700F61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Random effec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0AB063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1DAFFE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F557A7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3053D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40E605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F5E44" w:rsidRPr="00AA15D4" w14:paraId="13044BAA" w14:textId="77777777" w:rsidTr="009F5E44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3E1179E0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I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14:paraId="3F7D67A2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7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48FD82D9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14:paraId="4091A63C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2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EA318C0" w14:textId="38A86CFD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</w:tcBorders>
          </w:tcPr>
          <w:p w14:paraId="41F94622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1.20</w:t>
            </w:r>
          </w:p>
        </w:tc>
      </w:tr>
      <w:tr w:rsidR="009F5E44" w:rsidRPr="00AA15D4" w14:paraId="5DB41B7E" w14:textId="77777777" w:rsidTr="009F5E44">
        <w:trPr>
          <w:jc w:val="center"/>
        </w:trPr>
        <w:tc>
          <w:tcPr>
            <w:tcW w:w="3969" w:type="dxa"/>
          </w:tcPr>
          <w:p w14:paraId="26D76CE9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lastRenderedPageBreak/>
              <w:t>Tim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79EA4E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1E8D0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140A9A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E76202" w14:textId="3069F5EF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8</w:t>
            </w:r>
          </w:p>
        </w:tc>
        <w:tc>
          <w:tcPr>
            <w:tcW w:w="1418" w:type="dxa"/>
          </w:tcPr>
          <w:p w14:paraId="5EA792B5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08</w:t>
            </w:r>
          </w:p>
        </w:tc>
      </w:tr>
      <w:tr w:rsidR="009F5E44" w:rsidRPr="00AA15D4" w14:paraId="1FE5AF21" w14:textId="77777777" w:rsidTr="009F5E44">
        <w:trPr>
          <w:jc w:val="center"/>
        </w:trPr>
        <w:tc>
          <w:tcPr>
            <w:tcW w:w="3969" w:type="dxa"/>
          </w:tcPr>
          <w:p w14:paraId="618FA6A2" w14:textId="77777777" w:rsidR="006F4E3F" w:rsidRPr="00AA15D4" w:rsidRDefault="006F4E3F" w:rsidP="006F4E3F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IC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EF88A56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303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DFFE3F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297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29C480" w14:textId="77777777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297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644808" w14:textId="6C0CAB5C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eastAsia="等线"/>
                <w:color w:val="000000"/>
                <w:sz w:val="22"/>
                <w:szCs w:val="24"/>
              </w:rPr>
              <w:t>296</w:t>
            </w:r>
            <w:r w:rsidR="00382460" w:rsidRPr="00AA15D4">
              <w:rPr>
                <w:rFonts w:eastAsia="等线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418" w:type="dxa"/>
          </w:tcPr>
          <w:p w14:paraId="722C131A" w14:textId="3D16EAF3" w:rsidR="006F4E3F" w:rsidRPr="00AA15D4" w:rsidRDefault="006F4E3F" w:rsidP="006F4E3F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eastAsia="等线"/>
                <w:color w:val="000000"/>
                <w:sz w:val="22"/>
                <w:szCs w:val="24"/>
              </w:rPr>
              <w:t>29639</w:t>
            </w:r>
          </w:p>
        </w:tc>
      </w:tr>
    </w:tbl>
    <w:p w14:paraId="497C4101" w14:textId="77777777" w:rsidR="00B65B4E" w:rsidRPr="00AA15D4" w:rsidRDefault="00B65B4E" w:rsidP="00B65B4E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>Abbreviations: AIC Akaike Information Criterion, SES socioeconomic status, ADL activity of daily living disability</w:t>
      </w:r>
    </w:p>
    <w:p w14:paraId="3ED6B029" w14:textId="2F536306" w:rsidR="00B65B4E" w:rsidRPr="00AA15D4" w:rsidRDefault="00B65B4E" w:rsidP="00B65B4E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 xml:space="preserve">Model 1: Adjusted for age group and time of follow-up; Model 2: Model 1 + socioeconomic status; Model 3: Model 2 + </w:t>
      </w:r>
      <w:r w:rsidR="00DF50CC" w:rsidRPr="00AA15D4">
        <w:rPr>
          <w:rFonts w:ascii="Times New Roman" w:hAnsi="Times New Roman"/>
          <w:sz w:val="22"/>
        </w:rPr>
        <w:t>family connections</w:t>
      </w:r>
      <w:r w:rsidRPr="00AA15D4">
        <w:rPr>
          <w:rFonts w:ascii="Times New Roman" w:hAnsi="Times New Roman"/>
          <w:sz w:val="22"/>
        </w:rPr>
        <w:t>; Model 4: Model3 + social attachment</w:t>
      </w:r>
      <w:r w:rsidR="005F057B" w:rsidRPr="00AA15D4">
        <w:rPr>
          <w:rFonts w:ascii="Times New Roman" w:hAnsi="Times New Roman" w:cs="Times New Roman"/>
          <w:sz w:val="22"/>
          <w:szCs w:val="24"/>
        </w:rPr>
        <w:t xml:space="preserve"> + depression</w:t>
      </w:r>
      <w:r w:rsidRPr="00AA15D4">
        <w:rPr>
          <w:rFonts w:ascii="Times New Roman" w:hAnsi="Times New Roman"/>
          <w:sz w:val="22"/>
        </w:rPr>
        <w:t xml:space="preserve">; Model 5: Model 4 + health and health </w:t>
      </w:r>
      <w:proofErr w:type="spellStart"/>
      <w:r w:rsidRPr="00AA15D4">
        <w:rPr>
          <w:rFonts w:ascii="Times New Roman" w:hAnsi="Times New Roman"/>
          <w:sz w:val="22"/>
        </w:rPr>
        <w:t>behaviours</w:t>
      </w:r>
      <w:proofErr w:type="spellEnd"/>
      <w:r w:rsidRPr="00AA15D4">
        <w:rPr>
          <w:rFonts w:ascii="Times New Roman" w:hAnsi="Times New Roman"/>
          <w:sz w:val="22"/>
        </w:rPr>
        <w:t>.</w:t>
      </w:r>
    </w:p>
    <w:p w14:paraId="4D30E4D8" w14:textId="77777777" w:rsidR="00B65B4E" w:rsidRPr="00AA15D4" w:rsidRDefault="00B65B4E" w:rsidP="00B65B4E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  <w:vertAlign w:val="superscript"/>
        </w:rPr>
        <w:t>*</w:t>
      </w:r>
      <w:r w:rsidRPr="00AA15D4">
        <w:rPr>
          <w:rFonts w:ascii="Times New Roman" w:hAnsi="Times New Roman"/>
          <w:sz w:val="22"/>
        </w:rPr>
        <w:t xml:space="preserve">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5; </w:t>
      </w:r>
      <w:r w:rsidRPr="00AA15D4">
        <w:rPr>
          <w:rFonts w:ascii="Times New Roman" w:hAnsi="Times New Roman"/>
          <w:sz w:val="22"/>
          <w:vertAlign w:val="superscript"/>
        </w:rPr>
        <w:t xml:space="preserve">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1; </w:t>
      </w:r>
      <w:r w:rsidRPr="00AA15D4">
        <w:rPr>
          <w:rFonts w:ascii="Times New Roman" w:hAnsi="Times New Roman"/>
          <w:sz w:val="22"/>
          <w:vertAlign w:val="superscript"/>
        </w:rPr>
        <w:t xml:space="preserve">*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01; </w:t>
      </w:r>
    </w:p>
    <w:p w14:paraId="67C8050A" w14:textId="7077733B" w:rsidR="0048149B" w:rsidRPr="00AA15D4" w:rsidRDefault="0048149B">
      <w:pPr>
        <w:widowControl/>
        <w:jc w:val="left"/>
        <w:rPr>
          <w:sz w:val="22"/>
        </w:rPr>
      </w:pPr>
      <w:r w:rsidRPr="00AA15D4">
        <w:rPr>
          <w:sz w:val="22"/>
        </w:rPr>
        <w:br w:type="page"/>
      </w:r>
    </w:p>
    <w:p w14:paraId="491CE7CC" w14:textId="1240D868" w:rsidR="0048149B" w:rsidRPr="00AA15D4" w:rsidRDefault="0048149B" w:rsidP="0048149B">
      <w:pPr>
        <w:widowControl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AA15D4">
        <w:rPr>
          <w:rFonts w:ascii="Times New Roman" w:hAnsi="Times New Roman"/>
          <w:b/>
          <w:kern w:val="0"/>
          <w:sz w:val="22"/>
        </w:rPr>
        <w:lastRenderedPageBreak/>
        <w:t>Table S3</w:t>
      </w:r>
      <w:r w:rsidRPr="00AA15D4">
        <w:rPr>
          <w:rFonts w:ascii="Times New Roman" w:hAnsi="Times New Roman"/>
          <w:kern w:val="0"/>
          <w:sz w:val="22"/>
        </w:rPr>
        <w:t xml:space="preserve"> Longitudinal Association Between 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 xml:space="preserve">the </w:t>
      </w:r>
      <w:r w:rsidRPr="00AA15D4">
        <w:rPr>
          <w:rFonts w:ascii="Times New Roman" w:eastAsia="宋体" w:hAnsi="Times New Roman" w:cs="Times New Roman" w:hint="eastAsia"/>
          <w:kern w:val="0"/>
          <w:sz w:val="22"/>
          <w:szCs w:val="24"/>
        </w:rPr>
        <w:t>To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>tal Cognitive Trajectory</w:t>
      </w:r>
      <w:r w:rsidRPr="00AA15D4">
        <w:rPr>
          <w:rFonts w:ascii="Times New Roman" w:hAnsi="Times New Roman"/>
          <w:kern w:val="0"/>
          <w:sz w:val="22"/>
        </w:rPr>
        <w:t xml:space="preserve"> and Migrant 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>Status in</w:t>
      </w:r>
      <w:r w:rsidRPr="00AA15D4">
        <w:rPr>
          <w:rFonts w:ascii="Times New Roman" w:hAnsi="Times New Roman"/>
          <w:kern w:val="0"/>
          <w:sz w:val="22"/>
        </w:rPr>
        <w:t xml:space="preserve"> Male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 xml:space="preserve"> Subjects</w:t>
      </w:r>
    </w:p>
    <w:tbl>
      <w:tblPr>
        <w:tblStyle w:val="a3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1418"/>
        <w:gridCol w:w="1417"/>
        <w:gridCol w:w="1418"/>
      </w:tblGrid>
      <w:tr w:rsidR="0048149B" w:rsidRPr="00AA15D4" w14:paraId="5AB8D4A7" w14:textId="77777777" w:rsidTr="003E341C">
        <w:trPr>
          <w:tblHeader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4F54AA8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  <w:r w:rsidRPr="00AA15D4">
              <w:rPr>
                <w:rFonts w:hint="eastAsia"/>
                <w:sz w:val="22"/>
              </w:rPr>
              <w:t>M</w:t>
            </w:r>
            <w:r w:rsidRPr="00AA15D4">
              <w:rPr>
                <w:sz w:val="22"/>
              </w:rPr>
              <w:t>ixed Effe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3E0F2A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  <w:r w:rsidRPr="00AA15D4">
              <w:rPr>
                <w:sz w:val="22"/>
              </w:rPr>
              <w:sym w:font="Symbol" w:char="F062"/>
            </w:r>
            <w:r w:rsidRPr="00AA15D4">
              <w:rPr>
                <w:sz w:val="22"/>
              </w:rPr>
              <w:t xml:space="preserve">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D862BF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5124D6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FEF6D1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4F77EF" w14:textId="77777777" w:rsidR="0048149B" w:rsidRPr="00AA15D4" w:rsidRDefault="0048149B" w:rsidP="00FF33D1">
            <w:pPr>
              <w:widowControl/>
              <w:jc w:val="left"/>
              <w:rPr>
                <w:sz w:val="22"/>
                <w:szCs w:val="24"/>
              </w:rPr>
            </w:pPr>
          </w:p>
        </w:tc>
      </w:tr>
      <w:tr w:rsidR="0048149B" w:rsidRPr="00AA15D4" w14:paraId="6AA223BF" w14:textId="77777777" w:rsidTr="003E341C">
        <w:trPr>
          <w:tblHeader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FC2F9C8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F57C2B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A96A0A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55FB8B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9FCB48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463D15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5</w:t>
            </w:r>
          </w:p>
        </w:tc>
      </w:tr>
      <w:tr w:rsidR="0048149B" w:rsidRPr="00AA15D4" w14:paraId="1EDEF919" w14:textId="77777777" w:rsidTr="003E341C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9423D69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Fixed effec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D3ADBFB" w14:textId="49AAF801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616092B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6AA06B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9914FE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2C7323C" w14:textId="77777777" w:rsidR="0048149B" w:rsidRPr="00AA15D4" w:rsidRDefault="0048149B" w:rsidP="00FF33D1">
            <w:pPr>
              <w:widowControl/>
              <w:jc w:val="left"/>
              <w:rPr>
                <w:sz w:val="22"/>
              </w:rPr>
            </w:pPr>
          </w:p>
        </w:tc>
      </w:tr>
      <w:tr w:rsidR="003E341C" w:rsidRPr="00AA15D4" w14:paraId="39E272EA" w14:textId="77777777" w:rsidTr="00FF33D1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6B06EAA1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40553" w14:textId="220B5F34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sz w:val="22"/>
              </w:rPr>
              <w:t>1</w:t>
            </w:r>
            <w:r w:rsidRPr="00AA15D4">
              <w:rPr>
                <w:sz w:val="22"/>
              </w:rPr>
              <w:t>1.36(0.</w:t>
            </w:r>
            <w:proofErr w:type="gramStart"/>
            <w:r w:rsidRPr="00AA15D4">
              <w:rPr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CE4BF" w14:textId="6BBB70C0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8</w:t>
            </w:r>
            <w:r w:rsidRPr="00AA15D4">
              <w:rPr>
                <w:color w:val="000000"/>
                <w:sz w:val="22"/>
              </w:rPr>
              <w:t>.86(0.</w:t>
            </w:r>
            <w:proofErr w:type="gramStart"/>
            <w:r w:rsidRPr="00AA15D4">
              <w:rPr>
                <w:color w:val="000000"/>
                <w:sz w:val="22"/>
              </w:rPr>
              <w:t>19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03193" w14:textId="7AFEC0A8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8</w:t>
            </w:r>
            <w:r w:rsidRPr="00AA15D4">
              <w:rPr>
                <w:color w:val="000000"/>
                <w:sz w:val="22"/>
              </w:rPr>
              <w:t>.70(0.</w:t>
            </w:r>
            <w:proofErr w:type="gramStart"/>
            <w:r w:rsidRPr="00AA15D4">
              <w:rPr>
                <w:color w:val="000000"/>
                <w:sz w:val="22"/>
              </w:rPr>
              <w:t>2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CB76" w14:textId="1A501E63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9</w:t>
            </w:r>
            <w:r w:rsidRPr="00AA15D4">
              <w:rPr>
                <w:color w:val="000000"/>
                <w:sz w:val="22"/>
              </w:rPr>
              <w:t>.08(0.</w:t>
            </w:r>
            <w:proofErr w:type="gramStart"/>
            <w:r w:rsidRPr="00AA15D4">
              <w:rPr>
                <w:color w:val="000000"/>
                <w:sz w:val="22"/>
              </w:rPr>
              <w:t>2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5FC2" w14:textId="450FA8F2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8</w:t>
            </w:r>
            <w:r w:rsidRPr="00AA15D4">
              <w:rPr>
                <w:color w:val="000000"/>
                <w:sz w:val="22"/>
              </w:rPr>
              <w:t>.92(0.</w:t>
            </w:r>
            <w:proofErr w:type="gramStart"/>
            <w:r w:rsidRPr="00AA15D4">
              <w:rPr>
                <w:color w:val="000000"/>
                <w:sz w:val="22"/>
              </w:rPr>
              <w:t>28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E4DBA5C" w14:textId="77777777" w:rsidTr="003E341C">
        <w:trPr>
          <w:jc w:val="center"/>
        </w:trPr>
        <w:tc>
          <w:tcPr>
            <w:tcW w:w="3969" w:type="dxa"/>
          </w:tcPr>
          <w:p w14:paraId="3F5F41E4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Tim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F9B39" w14:textId="478FDB9C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1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B9EB" w14:textId="2C81C552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1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2889" w14:textId="6E6A31A0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1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0A81" w14:textId="7EE9C043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1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BE92" w14:textId="3A4078EF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1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C90A97F" w14:textId="77777777" w:rsidTr="003E341C">
        <w:trPr>
          <w:jc w:val="center"/>
        </w:trPr>
        <w:tc>
          <w:tcPr>
            <w:tcW w:w="3969" w:type="dxa"/>
          </w:tcPr>
          <w:p w14:paraId="76F334A9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igrant (Ref. Non-migrant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1E0B" w14:textId="17317B59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8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58681" w14:textId="00C04C7A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2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DC1B" w14:textId="7F192CCC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1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9B819" w14:textId="1D091552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6B13" w14:textId="33FBEEEE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6(0.15)</w:t>
            </w:r>
          </w:p>
        </w:tc>
      </w:tr>
      <w:tr w:rsidR="003E341C" w:rsidRPr="00AA15D4" w14:paraId="5E2EE49D" w14:textId="77777777" w:rsidTr="003E341C">
        <w:trPr>
          <w:jc w:val="center"/>
        </w:trPr>
        <w:tc>
          <w:tcPr>
            <w:tcW w:w="3969" w:type="dxa"/>
          </w:tcPr>
          <w:p w14:paraId="44C32EB3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65~70 (Ref. Age60~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36066" w14:textId="5DEBB4E4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68(</w:t>
            </w:r>
            <w:proofErr w:type="gramStart"/>
            <w:r w:rsidRPr="00AA15D4">
              <w:rPr>
                <w:color w:val="000000"/>
                <w:sz w:val="22"/>
              </w:rPr>
              <w:t>0.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D497" w14:textId="3DF231F0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64(</w:t>
            </w:r>
            <w:proofErr w:type="gramStart"/>
            <w:r w:rsidRPr="00AA15D4">
              <w:rPr>
                <w:color w:val="000000"/>
                <w:sz w:val="22"/>
              </w:rPr>
              <w:t>0.1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6CC9" w14:textId="0A285ED4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65(</w:t>
            </w:r>
            <w:proofErr w:type="gramStart"/>
            <w:r w:rsidRPr="00AA15D4">
              <w:rPr>
                <w:color w:val="000000"/>
                <w:sz w:val="22"/>
              </w:rPr>
              <w:t>0.1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433F" w14:textId="0A682BB4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56(</w:t>
            </w:r>
            <w:proofErr w:type="gramStart"/>
            <w:r w:rsidRPr="00AA15D4">
              <w:rPr>
                <w:color w:val="000000"/>
                <w:sz w:val="22"/>
              </w:rPr>
              <w:t>0.1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394C4" w14:textId="5299CDF4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53(</w:t>
            </w:r>
            <w:proofErr w:type="gramStart"/>
            <w:r w:rsidRPr="00AA15D4">
              <w:rPr>
                <w:color w:val="000000"/>
                <w:sz w:val="22"/>
              </w:rPr>
              <w:t>0.1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466B1F60" w14:textId="77777777" w:rsidTr="003E341C">
        <w:trPr>
          <w:jc w:val="center"/>
        </w:trPr>
        <w:tc>
          <w:tcPr>
            <w:tcW w:w="3969" w:type="dxa"/>
          </w:tcPr>
          <w:p w14:paraId="48054AD4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&gt;70 (Ref. Age60~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48128" w14:textId="31DCDF83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2.52(</w:t>
            </w:r>
            <w:proofErr w:type="gramStart"/>
            <w:r w:rsidRPr="00AA15D4">
              <w:rPr>
                <w:color w:val="000000"/>
                <w:sz w:val="22"/>
              </w:rPr>
              <w:t>0.17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BA2B7" w14:textId="7DEE7B74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1.58(</w:t>
            </w:r>
            <w:proofErr w:type="gramStart"/>
            <w:r w:rsidRPr="00AA15D4">
              <w:rPr>
                <w:color w:val="000000"/>
                <w:sz w:val="22"/>
              </w:rPr>
              <w:t>0.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E0F63" w14:textId="063056E9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1.57(</w:t>
            </w:r>
            <w:proofErr w:type="gramStart"/>
            <w:r w:rsidRPr="00AA15D4">
              <w:rPr>
                <w:color w:val="000000"/>
                <w:sz w:val="22"/>
              </w:rPr>
              <w:t>0.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118B1" w14:textId="0B5D9DDA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1.57(</w:t>
            </w:r>
            <w:proofErr w:type="gramStart"/>
            <w:r w:rsidRPr="00AA15D4">
              <w:rPr>
                <w:color w:val="000000"/>
                <w:sz w:val="22"/>
              </w:rPr>
              <w:t>0.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CFBF8" w14:textId="51C67099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1.54(</w:t>
            </w:r>
            <w:proofErr w:type="gramStart"/>
            <w:r w:rsidRPr="00AA15D4">
              <w:rPr>
                <w:color w:val="000000"/>
                <w:sz w:val="22"/>
              </w:rPr>
              <w:t>0.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B68CB84" w14:textId="77777777" w:rsidTr="003E341C">
        <w:trPr>
          <w:jc w:val="center"/>
        </w:trPr>
        <w:tc>
          <w:tcPr>
            <w:tcW w:w="3969" w:type="dxa"/>
          </w:tcPr>
          <w:p w14:paraId="169F8E41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10811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2D59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B7984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80B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2C192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391D9134" w14:textId="77777777" w:rsidTr="003E341C">
        <w:trPr>
          <w:jc w:val="center"/>
        </w:trPr>
        <w:tc>
          <w:tcPr>
            <w:tcW w:w="3969" w:type="dxa"/>
          </w:tcPr>
          <w:p w14:paraId="6E5459BF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b/>
                <w:sz w:val="22"/>
              </w:rPr>
            </w:pPr>
            <w:r w:rsidRPr="00AA15D4">
              <w:rPr>
                <w:sz w:val="22"/>
              </w:rPr>
              <w:t>Education level (Ref. illiter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3E99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48989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448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ECE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D38D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4D9A6D05" w14:textId="77777777" w:rsidTr="003E341C">
        <w:trPr>
          <w:jc w:val="center"/>
        </w:trPr>
        <w:tc>
          <w:tcPr>
            <w:tcW w:w="3969" w:type="dxa"/>
          </w:tcPr>
          <w:p w14:paraId="3E584E95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Some primary school</w:t>
            </w:r>
          </w:p>
        </w:tc>
        <w:tc>
          <w:tcPr>
            <w:tcW w:w="1560" w:type="dxa"/>
          </w:tcPr>
          <w:p w14:paraId="5CCB8A09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B684B" w14:textId="7145943D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80(0.</w:t>
            </w:r>
            <w:proofErr w:type="gramStart"/>
            <w:r w:rsidRPr="00AA15D4">
              <w:rPr>
                <w:color w:val="000000"/>
                <w:sz w:val="22"/>
              </w:rPr>
              <w:t>17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C3BD" w14:textId="7EFC1CE5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79(0.</w:t>
            </w:r>
            <w:proofErr w:type="gramStart"/>
            <w:r w:rsidRPr="00AA15D4">
              <w:rPr>
                <w:color w:val="000000"/>
                <w:sz w:val="22"/>
              </w:rPr>
              <w:t>17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DEFDF" w14:textId="4470D306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75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7F90F" w14:textId="17A63C4C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74(0.</w:t>
            </w:r>
            <w:proofErr w:type="gramStart"/>
            <w:r w:rsidRPr="00AA15D4">
              <w:rPr>
                <w:color w:val="000000"/>
                <w:sz w:val="22"/>
              </w:rPr>
              <w:t>17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3956C59E" w14:textId="77777777" w:rsidTr="003E341C">
        <w:trPr>
          <w:jc w:val="center"/>
        </w:trPr>
        <w:tc>
          <w:tcPr>
            <w:tcW w:w="3969" w:type="dxa"/>
          </w:tcPr>
          <w:p w14:paraId="385537FA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Finished primary school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8513F86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B905" w14:textId="335E7404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22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B748" w14:textId="2AEF252D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19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FFD0E" w14:textId="025AAB43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10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BC8E5" w14:textId="66ED9026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07(0.</w:t>
            </w:r>
            <w:proofErr w:type="gramStart"/>
            <w:r w:rsidRPr="00AA15D4">
              <w:rPr>
                <w:color w:val="000000"/>
                <w:sz w:val="22"/>
              </w:rPr>
              <w:t>16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C855C08" w14:textId="77777777" w:rsidTr="003E341C">
        <w:trPr>
          <w:jc w:val="center"/>
        </w:trPr>
        <w:tc>
          <w:tcPr>
            <w:tcW w:w="3969" w:type="dxa"/>
          </w:tcPr>
          <w:p w14:paraId="50E822BA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Higher than primary school</w:t>
            </w:r>
          </w:p>
        </w:tc>
        <w:tc>
          <w:tcPr>
            <w:tcW w:w="1560" w:type="dxa"/>
          </w:tcPr>
          <w:p w14:paraId="74891BB9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98676" w14:textId="66F21D51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4</w:t>
            </w:r>
            <w:r w:rsidRPr="00AA15D4">
              <w:rPr>
                <w:color w:val="000000"/>
                <w:sz w:val="22"/>
              </w:rPr>
              <w:t>.36(0.</w:t>
            </w:r>
            <w:proofErr w:type="gramStart"/>
            <w:r w:rsidRPr="00AA15D4">
              <w:rPr>
                <w:color w:val="000000"/>
                <w:sz w:val="22"/>
              </w:rPr>
              <w:t>2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83941" w14:textId="2920A888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4</w:t>
            </w:r>
            <w:r w:rsidRPr="00AA15D4">
              <w:rPr>
                <w:color w:val="000000"/>
                <w:sz w:val="22"/>
              </w:rPr>
              <w:t>.31(0.</w:t>
            </w:r>
            <w:proofErr w:type="gramStart"/>
            <w:r w:rsidRPr="00AA15D4">
              <w:rPr>
                <w:color w:val="000000"/>
                <w:sz w:val="22"/>
              </w:rPr>
              <w:t>2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94B08" w14:textId="1634C461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4</w:t>
            </w:r>
            <w:r w:rsidRPr="00AA15D4">
              <w:rPr>
                <w:color w:val="000000"/>
                <w:sz w:val="22"/>
              </w:rPr>
              <w:t>.09(0.</w:t>
            </w:r>
            <w:proofErr w:type="gramStart"/>
            <w:r w:rsidRPr="00AA15D4">
              <w:rPr>
                <w:color w:val="000000"/>
                <w:sz w:val="22"/>
              </w:rPr>
              <w:t>19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3245" w14:textId="101E1263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4</w:t>
            </w:r>
            <w:r w:rsidRPr="00AA15D4">
              <w:rPr>
                <w:color w:val="000000"/>
                <w:sz w:val="22"/>
              </w:rPr>
              <w:t>.04(0.</w:t>
            </w:r>
            <w:proofErr w:type="gramStart"/>
            <w:r w:rsidRPr="00AA15D4">
              <w:rPr>
                <w:color w:val="000000"/>
                <w:sz w:val="22"/>
              </w:rPr>
              <w:t>19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9D95C49" w14:textId="77777777" w:rsidTr="003E341C">
        <w:trPr>
          <w:jc w:val="center"/>
        </w:trPr>
        <w:tc>
          <w:tcPr>
            <w:tcW w:w="3969" w:type="dxa"/>
          </w:tcPr>
          <w:p w14:paraId="13286604" w14:textId="77777777" w:rsidR="003E341C" w:rsidRPr="00AA15D4" w:rsidRDefault="003E341C" w:rsidP="003E341C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Retired (Ref. 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DE696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F52C" w14:textId="7DB25B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53(</w:t>
            </w:r>
            <w:proofErr w:type="gramStart"/>
            <w:r w:rsidRPr="00AA15D4">
              <w:rPr>
                <w:color w:val="000000"/>
                <w:sz w:val="22"/>
              </w:rPr>
              <w:t>0.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37CA4" w14:textId="5B1F852C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6961" w14:textId="2121D96B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6(</w:t>
            </w:r>
            <w:proofErr w:type="gramStart"/>
            <w:r w:rsidRPr="00AA15D4">
              <w:rPr>
                <w:color w:val="000000"/>
                <w:sz w:val="22"/>
              </w:rPr>
              <w:t>0.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AB38" w14:textId="76C03C85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2(</w:t>
            </w:r>
            <w:proofErr w:type="gramStart"/>
            <w:r w:rsidRPr="00AA15D4">
              <w:rPr>
                <w:color w:val="000000"/>
                <w:sz w:val="22"/>
              </w:rPr>
              <w:t>0.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</w:tr>
      <w:tr w:rsidR="003E341C" w:rsidRPr="00AA15D4" w14:paraId="764A382E" w14:textId="77777777" w:rsidTr="003E341C">
        <w:trPr>
          <w:jc w:val="center"/>
        </w:trPr>
        <w:tc>
          <w:tcPr>
            <w:tcW w:w="3969" w:type="dxa"/>
          </w:tcPr>
          <w:p w14:paraId="12B6274D" w14:textId="77777777" w:rsidR="003E341C" w:rsidRPr="00AA15D4" w:rsidRDefault="003E341C" w:rsidP="003E341C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Household annual income (Ref. low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10E7316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0316" w14:textId="3C55634A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32A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9AA4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4FFB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0B3CD12A" w14:textId="77777777" w:rsidTr="003E341C">
        <w:trPr>
          <w:jc w:val="center"/>
        </w:trPr>
        <w:tc>
          <w:tcPr>
            <w:tcW w:w="3969" w:type="dxa"/>
          </w:tcPr>
          <w:p w14:paraId="185A4169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Medium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98C26F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0D3E8" w14:textId="32CEE88C" w:rsidR="003E341C" w:rsidRPr="00AA15D4" w:rsidRDefault="0098799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E723A" w14:textId="44547E4D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3(0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FA27" w14:textId="5C22D126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3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99743" w14:textId="404FEC7F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4(0.14)</w:t>
            </w:r>
          </w:p>
        </w:tc>
      </w:tr>
      <w:tr w:rsidR="003E341C" w:rsidRPr="00AA15D4" w14:paraId="56FE3C15" w14:textId="77777777" w:rsidTr="003E341C">
        <w:trPr>
          <w:jc w:val="center"/>
        </w:trPr>
        <w:tc>
          <w:tcPr>
            <w:tcW w:w="3969" w:type="dxa"/>
          </w:tcPr>
          <w:p w14:paraId="3730FA6C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High </w:t>
            </w:r>
          </w:p>
        </w:tc>
        <w:tc>
          <w:tcPr>
            <w:tcW w:w="1560" w:type="dxa"/>
          </w:tcPr>
          <w:p w14:paraId="6D03C39E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820E" w14:textId="1D81C3DC" w:rsidR="003E341C" w:rsidRPr="00AA15D4" w:rsidRDefault="0098799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1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1E17" w14:textId="4FAB244B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6(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52B60" w14:textId="691C991B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01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DE59B" w14:textId="7FF0450E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1(0.19)</w:t>
            </w:r>
          </w:p>
        </w:tc>
      </w:tr>
      <w:tr w:rsidR="003E341C" w:rsidRPr="00AA15D4" w14:paraId="22B9D7D4" w14:textId="77777777" w:rsidTr="003E341C">
        <w:trPr>
          <w:jc w:val="center"/>
        </w:trPr>
        <w:tc>
          <w:tcPr>
            <w:tcW w:w="3969" w:type="dxa"/>
          </w:tcPr>
          <w:p w14:paraId="7253C41F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Family connections</w:t>
            </w:r>
          </w:p>
        </w:tc>
        <w:tc>
          <w:tcPr>
            <w:tcW w:w="1560" w:type="dxa"/>
          </w:tcPr>
          <w:p w14:paraId="1297D8F1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5CC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7411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4182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D644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610E521F" w14:textId="77777777" w:rsidTr="003E341C">
        <w:trPr>
          <w:jc w:val="center"/>
        </w:trPr>
        <w:tc>
          <w:tcPr>
            <w:tcW w:w="3969" w:type="dxa"/>
          </w:tcPr>
          <w:p w14:paraId="4E99B3C9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Coupled household</w:t>
            </w:r>
          </w:p>
        </w:tc>
        <w:tc>
          <w:tcPr>
            <w:tcW w:w="1560" w:type="dxa"/>
          </w:tcPr>
          <w:p w14:paraId="799302B4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A7A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C9474" w14:textId="353054F4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26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029A" w14:textId="13B68612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0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AD55" w14:textId="5987F9BE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0(0.17)</w:t>
            </w:r>
          </w:p>
        </w:tc>
      </w:tr>
      <w:tr w:rsidR="003E341C" w:rsidRPr="00AA15D4" w14:paraId="57F74DD0" w14:textId="77777777" w:rsidTr="003E341C">
        <w:trPr>
          <w:jc w:val="center"/>
        </w:trPr>
        <w:tc>
          <w:tcPr>
            <w:tcW w:w="3969" w:type="dxa"/>
          </w:tcPr>
          <w:p w14:paraId="7D714A99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Living</w:t>
            </w:r>
            <w:r w:rsidRPr="00AA15D4">
              <w:rPr>
                <w:sz w:val="22"/>
              </w:rPr>
              <w:t xml:space="preserve"> with chil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47B98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6A41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FCFC" w14:textId="371271EE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1(</w:t>
            </w:r>
            <w:proofErr w:type="gramStart"/>
            <w:r w:rsidRPr="00AA15D4">
              <w:rPr>
                <w:color w:val="000000"/>
                <w:sz w:val="22"/>
              </w:rPr>
              <w:t>0.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AF9F5" w14:textId="37B19A87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3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3FE81" w14:textId="1ADF5322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4(0.13)</w:t>
            </w:r>
          </w:p>
        </w:tc>
      </w:tr>
      <w:tr w:rsidR="003E341C" w:rsidRPr="00AA15D4" w14:paraId="6F78B914" w14:textId="77777777" w:rsidTr="003E341C">
        <w:trPr>
          <w:jc w:val="center"/>
        </w:trPr>
        <w:tc>
          <w:tcPr>
            <w:tcW w:w="3969" w:type="dxa"/>
          </w:tcPr>
          <w:p w14:paraId="4571122F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Caring for</w:t>
            </w:r>
            <w:r w:rsidRPr="00AA15D4">
              <w:rPr>
                <w:sz w:val="22"/>
              </w:rPr>
              <w:t xml:space="preserve"> grandchildren</w:t>
            </w:r>
          </w:p>
        </w:tc>
        <w:tc>
          <w:tcPr>
            <w:tcW w:w="1560" w:type="dxa"/>
          </w:tcPr>
          <w:p w14:paraId="1DD364F3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489E1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A6124" w14:textId="6F253C20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8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D8B34" w14:textId="64A50EC1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7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1DA9" w14:textId="0879FB70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6(0.12)</w:t>
            </w:r>
          </w:p>
        </w:tc>
      </w:tr>
      <w:tr w:rsidR="003E341C" w:rsidRPr="00AA15D4" w14:paraId="23FFEFD0" w14:textId="77777777" w:rsidTr="003E341C">
        <w:trPr>
          <w:jc w:val="center"/>
        </w:trPr>
        <w:tc>
          <w:tcPr>
            <w:tcW w:w="3969" w:type="dxa"/>
          </w:tcPr>
          <w:p w14:paraId="0561288F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ocial attachment</w:t>
            </w:r>
          </w:p>
        </w:tc>
        <w:tc>
          <w:tcPr>
            <w:tcW w:w="1560" w:type="dxa"/>
          </w:tcPr>
          <w:p w14:paraId="7B5DA5D3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F927A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31DB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C68B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AEDC2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4A81D61F" w14:textId="77777777" w:rsidTr="003E341C">
        <w:trPr>
          <w:jc w:val="center"/>
        </w:trPr>
        <w:tc>
          <w:tcPr>
            <w:tcW w:w="3969" w:type="dxa"/>
          </w:tcPr>
          <w:p w14:paraId="2C9FCB37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Civic participation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943CFDB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989B3F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2CAC9E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5AD8" w14:textId="0300CC3E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67(0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6F0D5" w14:textId="74F6EC56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61(0.59)</w:t>
            </w:r>
          </w:p>
        </w:tc>
      </w:tr>
      <w:tr w:rsidR="003E341C" w:rsidRPr="00AA15D4" w14:paraId="041E05A8" w14:textId="77777777" w:rsidTr="003E341C">
        <w:trPr>
          <w:jc w:val="center"/>
        </w:trPr>
        <w:tc>
          <w:tcPr>
            <w:tcW w:w="3969" w:type="dxa"/>
          </w:tcPr>
          <w:p w14:paraId="72004CAF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Leisure activities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08AC538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6BCC1B2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25FA70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77775" w14:textId="351DD43F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68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9B07" w14:textId="014EA2C5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63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="00E6609F" w:rsidRPr="00AA15D4">
              <w:rPr>
                <w:sz w:val="22"/>
                <w:vertAlign w:val="superscript"/>
              </w:rPr>
              <w:t>*</w:t>
            </w:r>
            <w:proofErr w:type="gramEnd"/>
            <w:r w:rsidR="00E6609F"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1FE2846E" w14:textId="77777777" w:rsidTr="003E341C">
        <w:trPr>
          <w:jc w:val="center"/>
        </w:trPr>
        <w:tc>
          <w:tcPr>
            <w:tcW w:w="3969" w:type="dxa"/>
          </w:tcPr>
          <w:p w14:paraId="0ECBB4A8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Friendships</w:t>
            </w:r>
            <w:r w:rsidRPr="00AA15D4">
              <w:rPr>
                <w:sz w:val="22"/>
              </w:rPr>
              <w:t xml:space="preserve">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7DE5478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75B455A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3806BA8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EDD54" w14:textId="1E1BCC4B" w:rsidR="003E341C" w:rsidRPr="00AA15D4" w:rsidRDefault="00A95CE4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55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BC6E" w14:textId="5BE9AAEB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51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="00E6609F" w:rsidRPr="00AA15D4">
              <w:rPr>
                <w:sz w:val="22"/>
                <w:vertAlign w:val="superscript"/>
              </w:rPr>
              <w:t>*</w:t>
            </w:r>
            <w:proofErr w:type="gramEnd"/>
            <w:r w:rsidR="00E6609F"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213B5669" w14:textId="77777777" w:rsidTr="003E341C">
        <w:trPr>
          <w:jc w:val="center"/>
        </w:trPr>
        <w:tc>
          <w:tcPr>
            <w:tcW w:w="3969" w:type="dxa"/>
          </w:tcPr>
          <w:p w14:paraId="4FFF39D7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  <w:szCs w:val="24"/>
              </w:rPr>
            </w:pPr>
            <w:r w:rsidRPr="00AA15D4">
              <w:rPr>
                <w:b/>
                <w:sz w:val="22"/>
                <w:szCs w:val="24"/>
              </w:rPr>
              <w:t>Depressio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D5ACAB2" w14:textId="77777777" w:rsidR="003E341C" w:rsidRPr="00AA15D4" w:rsidRDefault="003E341C" w:rsidP="003E341C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F1EBD1E" w14:textId="77777777" w:rsidR="003E341C" w:rsidRPr="00AA15D4" w:rsidRDefault="003E341C" w:rsidP="003E341C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94A196B" w14:textId="77777777" w:rsidR="003E341C" w:rsidRPr="00AA15D4" w:rsidRDefault="003E341C" w:rsidP="003E341C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DD889" w14:textId="1BBB8035" w:rsidR="003E341C" w:rsidRPr="00AA15D4" w:rsidRDefault="00A95CE4" w:rsidP="003E341C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 w:hint="eastAsia"/>
                <w:color w:val="000000"/>
                <w:sz w:val="22"/>
                <w:szCs w:val="24"/>
              </w:rPr>
              <w:t>-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.07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0896" w14:textId="749C18A0" w:rsidR="003E341C" w:rsidRPr="00AA15D4" w:rsidRDefault="000D1D12" w:rsidP="003E341C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 w:hint="eastAsia"/>
                <w:color w:val="000000"/>
                <w:sz w:val="22"/>
                <w:szCs w:val="24"/>
              </w:rPr>
              <w:t>-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.07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="00E6609F" w:rsidRPr="00AA15D4">
              <w:rPr>
                <w:sz w:val="22"/>
                <w:vertAlign w:val="superscript"/>
              </w:rPr>
              <w:t>*</w:t>
            </w:r>
            <w:proofErr w:type="gramEnd"/>
            <w:r w:rsidR="00E6609F" w:rsidRPr="00AA15D4">
              <w:rPr>
                <w:sz w:val="22"/>
                <w:vertAlign w:val="superscript"/>
              </w:rPr>
              <w:t>**</w:t>
            </w:r>
          </w:p>
        </w:tc>
      </w:tr>
      <w:tr w:rsidR="003E341C" w:rsidRPr="00AA15D4" w14:paraId="32DA43FD" w14:textId="77777777" w:rsidTr="003E341C">
        <w:trPr>
          <w:jc w:val="center"/>
        </w:trPr>
        <w:tc>
          <w:tcPr>
            <w:tcW w:w="3969" w:type="dxa"/>
          </w:tcPr>
          <w:p w14:paraId="7C6EAD8B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D049E9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543D7E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6BE676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9908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B827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693E1401" w14:textId="77777777" w:rsidTr="003E341C">
        <w:trPr>
          <w:jc w:val="center"/>
        </w:trPr>
        <w:tc>
          <w:tcPr>
            <w:tcW w:w="3969" w:type="dxa"/>
          </w:tcPr>
          <w:p w14:paraId="7A6F1281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ADLs</w:t>
            </w:r>
          </w:p>
        </w:tc>
        <w:tc>
          <w:tcPr>
            <w:tcW w:w="1560" w:type="dxa"/>
          </w:tcPr>
          <w:p w14:paraId="1225D7A7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50CECDA6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44B0C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FDADC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BF90C" w14:textId="5724002C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17(</w:t>
            </w:r>
            <w:proofErr w:type="gramStart"/>
            <w:r w:rsidRPr="00AA15D4">
              <w:rPr>
                <w:color w:val="000000"/>
                <w:sz w:val="22"/>
              </w:rPr>
              <w:t>0.06)</w:t>
            </w:r>
            <w:r w:rsidR="00E6609F"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3E341C" w:rsidRPr="00AA15D4" w14:paraId="3352B6DD" w14:textId="77777777" w:rsidTr="003E341C">
        <w:trPr>
          <w:jc w:val="center"/>
        </w:trPr>
        <w:tc>
          <w:tcPr>
            <w:tcW w:w="3969" w:type="dxa"/>
          </w:tcPr>
          <w:p w14:paraId="0D92519E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Chronic diseases (Ref. Non-disease)</w:t>
            </w:r>
          </w:p>
        </w:tc>
        <w:tc>
          <w:tcPr>
            <w:tcW w:w="1560" w:type="dxa"/>
            <w:shd w:val="clear" w:color="auto" w:fill="auto"/>
          </w:tcPr>
          <w:p w14:paraId="4151D96A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C0E8821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944E9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5804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6F146" w14:textId="1B748E84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9(0.13)</w:t>
            </w:r>
          </w:p>
        </w:tc>
      </w:tr>
      <w:tr w:rsidR="003E341C" w:rsidRPr="00AA15D4" w14:paraId="2B2B7B13" w14:textId="77777777" w:rsidTr="003E341C">
        <w:trPr>
          <w:jc w:val="center"/>
        </w:trPr>
        <w:tc>
          <w:tcPr>
            <w:tcW w:w="3969" w:type="dxa"/>
          </w:tcPr>
          <w:p w14:paraId="073E0B1D" w14:textId="77777777" w:rsidR="003E341C" w:rsidRPr="00AA15D4" w:rsidRDefault="003E341C" w:rsidP="003E341C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 behavior</w:t>
            </w:r>
          </w:p>
        </w:tc>
        <w:tc>
          <w:tcPr>
            <w:tcW w:w="1560" w:type="dxa"/>
          </w:tcPr>
          <w:p w14:paraId="723D0E4E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2B5ABE13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A9C91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5535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A592B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2C7AB075" w14:textId="77777777" w:rsidTr="003E341C">
        <w:trPr>
          <w:jc w:val="center"/>
        </w:trPr>
        <w:tc>
          <w:tcPr>
            <w:tcW w:w="3969" w:type="dxa"/>
          </w:tcPr>
          <w:p w14:paraId="3E1D4113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Smoking (Ref. Non-smoker)</w:t>
            </w:r>
          </w:p>
        </w:tc>
        <w:tc>
          <w:tcPr>
            <w:tcW w:w="1560" w:type="dxa"/>
          </w:tcPr>
          <w:p w14:paraId="03564016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1EE538BA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FBE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5BFE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06B2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78872882" w14:textId="77777777" w:rsidTr="003E341C">
        <w:trPr>
          <w:jc w:val="center"/>
        </w:trPr>
        <w:tc>
          <w:tcPr>
            <w:tcW w:w="3969" w:type="dxa"/>
          </w:tcPr>
          <w:p w14:paraId="79D05184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Light/moderate smoker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7D42D1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1D19F3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704F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6196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40B4" w14:textId="4BB3DC1C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12(0.15)</w:t>
            </w:r>
          </w:p>
        </w:tc>
      </w:tr>
      <w:tr w:rsidR="003E341C" w:rsidRPr="00AA15D4" w14:paraId="35D1FD85" w14:textId="77777777" w:rsidTr="003E341C">
        <w:trPr>
          <w:jc w:val="center"/>
        </w:trPr>
        <w:tc>
          <w:tcPr>
            <w:tcW w:w="3969" w:type="dxa"/>
          </w:tcPr>
          <w:p w14:paraId="7429EB60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Heavy smokers</w:t>
            </w:r>
          </w:p>
        </w:tc>
        <w:tc>
          <w:tcPr>
            <w:tcW w:w="1560" w:type="dxa"/>
          </w:tcPr>
          <w:p w14:paraId="0737AE4D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7E266D27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65F51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35A7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C38E" w14:textId="541DFD92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7(0.14)</w:t>
            </w:r>
          </w:p>
        </w:tc>
      </w:tr>
      <w:tr w:rsidR="003E341C" w:rsidRPr="00AA15D4" w14:paraId="2B7D201F" w14:textId="77777777" w:rsidTr="003E341C">
        <w:trPr>
          <w:jc w:val="center"/>
        </w:trPr>
        <w:tc>
          <w:tcPr>
            <w:tcW w:w="3969" w:type="dxa"/>
          </w:tcPr>
          <w:p w14:paraId="53F7B679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lcohol consumption (Ref. Non-drinker)</w:t>
            </w:r>
          </w:p>
        </w:tc>
        <w:tc>
          <w:tcPr>
            <w:tcW w:w="1560" w:type="dxa"/>
          </w:tcPr>
          <w:p w14:paraId="61203405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2B788B85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D2FC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EC38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0E565" w14:textId="01767081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2CD9F745" w14:textId="77777777" w:rsidTr="003E341C">
        <w:trPr>
          <w:jc w:val="center"/>
        </w:trPr>
        <w:tc>
          <w:tcPr>
            <w:tcW w:w="3969" w:type="dxa"/>
          </w:tcPr>
          <w:p w14:paraId="7A460339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Pr="00AA15D4">
              <w:rPr>
                <w:sz w:val="22"/>
                <w:szCs w:val="24"/>
              </w:rPr>
              <w:t>≤1 drink</w:t>
            </w:r>
            <w:r w:rsidRPr="00AA15D4">
              <w:rPr>
                <w:sz w:val="22"/>
              </w:rPr>
              <w:t xml:space="preserve"> per month</w:t>
            </w:r>
          </w:p>
        </w:tc>
        <w:tc>
          <w:tcPr>
            <w:tcW w:w="1560" w:type="dxa"/>
          </w:tcPr>
          <w:p w14:paraId="6AF6AA39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13ED4B1D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5B8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DE74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A92E" w14:textId="3BA1E303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7(0.22)</w:t>
            </w:r>
          </w:p>
        </w:tc>
      </w:tr>
      <w:tr w:rsidR="003E341C" w:rsidRPr="00AA15D4" w14:paraId="6B1D656A" w14:textId="77777777" w:rsidTr="003E341C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40EFD654" w14:textId="77777777" w:rsidR="003E341C" w:rsidRPr="00AA15D4" w:rsidRDefault="003E341C" w:rsidP="003E341C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Pr="00AA15D4">
              <w:rPr>
                <w:sz w:val="22"/>
                <w:szCs w:val="24"/>
              </w:rPr>
              <w:t>&gt;1 drink</w:t>
            </w:r>
            <w:r w:rsidRPr="00AA15D4">
              <w:rPr>
                <w:sz w:val="22"/>
              </w:rPr>
              <w:t xml:space="preserve"> per month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14:paraId="4BFE1A3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6E3FED84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7DCBD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BF4D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C75BA" w14:textId="45C90F94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0(0.12)</w:t>
            </w:r>
          </w:p>
        </w:tc>
      </w:tr>
      <w:tr w:rsidR="003E341C" w:rsidRPr="00AA15D4" w14:paraId="3E82DBAF" w14:textId="77777777" w:rsidTr="003E341C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61C895A8" w14:textId="77777777" w:rsidR="003E341C" w:rsidRPr="00AA15D4" w:rsidRDefault="003E341C" w:rsidP="003E341C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fternoon napping (Ref. Non-napper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14:paraId="67223B8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275185CD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DD5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5501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FF96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57764589" w14:textId="77777777" w:rsidTr="003E341C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3D329946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 Short napp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592EDDF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7605DD70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CFEE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EA5F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064C" w14:textId="5A71BEC4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3(0.21)</w:t>
            </w:r>
          </w:p>
        </w:tc>
      </w:tr>
      <w:tr w:rsidR="003E341C" w:rsidRPr="00AA15D4" w14:paraId="3CAA1310" w14:textId="77777777" w:rsidTr="003E341C">
        <w:trPr>
          <w:jc w:val="center"/>
        </w:trPr>
        <w:tc>
          <w:tcPr>
            <w:tcW w:w="3969" w:type="dxa"/>
          </w:tcPr>
          <w:p w14:paraId="6F566DE3" w14:textId="77777777" w:rsidR="003E341C" w:rsidRPr="00AA15D4" w:rsidRDefault="003E341C" w:rsidP="003E341C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oderate nappe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1C29B7E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1D41EB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580C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0A5D8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72604" w14:textId="3608DF68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4)</w:t>
            </w:r>
          </w:p>
        </w:tc>
      </w:tr>
      <w:tr w:rsidR="003E341C" w:rsidRPr="00AA15D4" w14:paraId="1DC5E801" w14:textId="77777777" w:rsidTr="003E341C">
        <w:trPr>
          <w:jc w:val="center"/>
        </w:trPr>
        <w:tc>
          <w:tcPr>
            <w:tcW w:w="3969" w:type="dxa"/>
          </w:tcPr>
          <w:p w14:paraId="63AA1BB6" w14:textId="77777777" w:rsidR="003E341C" w:rsidRPr="00AA15D4" w:rsidRDefault="003E341C" w:rsidP="003E341C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Extend nappe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F5F93A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A66CCF5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B74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3A29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43944" w14:textId="3CD165DC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7(0.16)</w:t>
            </w:r>
          </w:p>
        </w:tc>
      </w:tr>
      <w:tr w:rsidR="003E341C" w:rsidRPr="00AA15D4" w14:paraId="2D369BA5" w14:textId="77777777" w:rsidTr="003E341C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C624368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lastRenderedPageBreak/>
              <w:t>Random effec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C0CCD6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7F28B3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4937B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EB3567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D6CAD06" w14:textId="77777777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3E341C" w:rsidRPr="00AA15D4" w14:paraId="7E943A66" w14:textId="77777777" w:rsidTr="003E341C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22FDC1F7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I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7C06DCF8" w14:textId="5327A3D2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.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E5817CC" w14:textId="2B7C38CC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14:paraId="0495B0C6" w14:textId="6031D6C8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7DAB503A" w14:textId="6E5F004E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44</w:t>
            </w:r>
          </w:p>
        </w:tc>
        <w:tc>
          <w:tcPr>
            <w:tcW w:w="1418" w:type="dxa"/>
            <w:tcBorders>
              <w:top w:val="nil"/>
            </w:tcBorders>
          </w:tcPr>
          <w:p w14:paraId="3031B908" w14:textId="08A52153" w:rsidR="003E341C" w:rsidRPr="00AA15D4" w:rsidRDefault="00D66E69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44</w:t>
            </w:r>
          </w:p>
        </w:tc>
      </w:tr>
      <w:tr w:rsidR="003E341C" w:rsidRPr="00AA15D4" w14:paraId="36E3509C" w14:textId="77777777" w:rsidTr="003E341C">
        <w:trPr>
          <w:jc w:val="center"/>
        </w:trPr>
        <w:tc>
          <w:tcPr>
            <w:tcW w:w="3969" w:type="dxa"/>
          </w:tcPr>
          <w:p w14:paraId="17915ABC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Tim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E52A58E" w14:textId="1997135A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A60877" w14:textId="498A71DF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9F6279" w14:textId="674339BA" w:rsidR="003E341C" w:rsidRPr="00AA15D4" w:rsidRDefault="00AA6813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9179FF" w14:textId="03DE2FAF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42</w:t>
            </w:r>
          </w:p>
        </w:tc>
        <w:tc>
          <w:tcPr>
            <w:tcW w:w="1418" w:type="dxa"/>
          </w:tcPr>
          <w:p w14:paraId="3C0214C3" w14:textId="5D5EB3B9" w:rsidR="003E341C" w:rsidRPr="00AA15D4" w:rsidRDefault="00D66E69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42</w:t>
            </w:r>
          </w:p>
        </w:tc>
      </w:tr>
      <w:tr w:rsidR="003E341C" w:rsidRPr="00AA15D4" w14:paraId="7AAC951B" w14:textId="77777777" w:rsidTr="003E341C">
        <w:trPr>
          <w:jc w:val="center"/>
        </w:trPr>
        <w:tc>
          <w:tcPr>
            <w:tcW w:w="3969" w:type="dxa"/>
          </w:tcPr>
          <w:p w14:paraId="49984D5C" w14:textId="77777777" w:rsidR="003E341C" w:rsidRPr="00AA15D4" w:rsidRDefault="003E341C" w:rsidP="003E341C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IC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2DC9058" w14:textId="682108AE" w:rsidR="003E341C" w:rsidRPr="00AA15D4" w:rsidRDefault="003E341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96</w:t>
            </w:r>
            <w:r w:rsidR="0098799C" w:rsidRPr="00AA15D4">
              <w:rPr>
                <w:color w:val="000000"/>
                <w:sz w:val="22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9A7C94" w14:textId="2077FBAE" w:rsidR="003E341C" w:rsidRPr="00AA15D4" w:rsidRDefault="0098799C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909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A9EFF0" w14:textId="55D1E4E7" w:rsidR="003E341C" w:rsidRPr="00AA15D4" w:rsidRDefault="00177A4B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90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66B08A" w14:textId="3BA971CB" w:rsidR="003E341C" w:rsidRPr="00AA15D4" w:rsidRDefault="00FF33D1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8988</w:t>
            </w:r>
          </w:p>
        </w:tc>
        <w:tc>
          <w:tcPr>
            <w:tcW w:w="1418" w:type="dxa"/>
          </w:tcPr>
          <w:p w14:paraId="6B8F7C9D" w14:textId="3018987B" w:rsidR="003E341C" w:rsidRPr="00AA15D4" w:rsidRDefault="000D1D12" w:rsidP="003E341C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8991</w:t>
            </w:r>
          </w:p>
        </w:tc>
      </w:tr>
    </w:tbl>
    <w:p w14:paraId="49E13999" w14:textId="77777777" w:rsidR="0048149B" w:rsidRPr="00AA15D4" w:rsidRDefault="0048149B" w:rsidP="0048149B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>Abbreviations: AIC Akaike Information Criterion, SES socioeconomic status, ADL activity of daily living disability</w:t>
      </w:r>
    </w:p>
    <w:p w14:paraId="606B881C" w14:textId="1EE70CB7" w:rsidR="0048149B" w:rsidRPr="00AA15D4" w:rsidRDefault="0048149B" w:rsidP="0048149B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 xml:space="preserve">Model 1: Adjusted for age group and time of follow-up; Model 2: Model 1 + socioeconomic status; Model 3: Model 2 + </w:t>
      </w:r>
      <w:r w:rsidR="00DF50CC" w:rsidRPr="00AA15D4">
        <w:rPr>
          <w:rFonts w:ascii="Times New Roman" w:hAnsi="Times New Roman"/>
          <w:sz w:val="22"/>
        </w:rPr>
        <w:t>family connections</w:t>
      </w:r>
      <w:r w:rsidRPr="00AA15D4">
        <w:rPr>
          <w:rFonts w:ascii="Times New Roman" w:hAnsi="Times New Roman"/>
          <w:sz w:val="22"/>
        </w:rPr>
        <w:t>; Model 4: Model3 + social attachment</w:t>
      </w:r>
      <w:r w:rsidRPr="00AA15D4">
        <w:rPr>
          <w:rFonts w:ascii="Times New Roman" w:hAnsi="Times New Roman" w:cs="Times New Roman"/>
          <w:sz w:val="22"/>
          <w:szCs w:val="24"/>
        </w:rPr>
        <w:t xml:space="preserve"> + depression</w:t>
      </w:r>
      <w:r w:rsidRPr="00AA15D4">
        <w:rPr>
          <w:rFonts w:ascii="Times New Roman" w:hAnsi="Times New Roman"/>
          <w:sz w:val="22"/>
        </w:rPr>
        <w:t xml:space="preserve">; Model 5: Model 4 + health and health </w:t>
      </w:r>
      <w:proofErr w:type="spellStart"/>
      <w:r w:rsidRPr="00AA15D4">
        <w:rPr>
          <w:rFonts w:ascii="Times New Roman" w:hAnsi="Times New Roman"/>
          <w:sz w:val="22"/>
        </w:rPr>
        <w:t>behaviours</w:t>
      </w:r>
      <w:proofErr w:type="spellEnd"/>
      <w:r w:rsidRPr="00AA15D4">
        <w:rPr>
          <w:rFonts w:ascii="Times New Roman" w:hAnsi="Times New Roman"/>
          <w:sz w:val="22"/>
        </w:rPr>
        <w:t>.</w:t>
      </w:r>
    </w:p>
    <w:p w14:paraId="185178BC" w14:textId="77777777" w:rsidR="0048149B" w:rsidRPr="00AA15D4" w:rsidRDefault="0048149B" w:rsidP="0048149B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  <w:vertAlign w:val="superscript"/>
        </w:rPr>
        <w:t>*</w:t>
      </w:r>
      <w:r w:rsidRPr="00AA15D4">
        <w:rPr>
          <w:rFonts w:ascii="Times New Roman" w:hAnsi="Times New Roman"/>
          <w:sz w:val="22"/>
        </w:rPr>
        <w:t xml:space="preserve">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5; </w:t>
      </w:r>
      <w:r w:rsidRPr="00AA15D4">
        <w:rPr>
          <w:rFonts w:ascii="Times New Roman" w:hAnsi="Times New Roman"/>
          <w:sz w:val="22"/>
          <w:vertAlign w:val="superscript"/>
        </w:rPr>
        <w:t xml:space="preserve">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1; </w:t>
      </w:r>
      <w:r w:rsidRPr="00AA15D4">
        <w:rPr>
          <w:rFonts w:ascii="Times New Roman" w:hAnsi="Times New Roman"/>
          <w:sz w:val="22"/>
          <w:vertAlign w:val="superscript"/>
        </w:rPr>
        <w:t xml:space="preserve">*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01; </w:t>
      </w:r>
    </w:p>
    <w:p w14:paraId="318C969F" w14:textId="798FC786" w:rsidR="00925F3A" w:rsidRPr="00AA15D4" w:rsidRDefault="00925F3A">
      <w:pPr>
        <w:widowControl/>
        <w:jc w:val="left"/>
        <w:rPr>
          <w:sz w:val="22"/>
        </w:rPr>
      </w:pPr>
      <w:r w:rsidRPr="00AA15D4">
        <w:rPr>
          <w:sz w:val="22"/>
        </w:rPr>
        <w:br w:type="page"/>
      </w:r>
    </w:p>
    <w:p w14:paraId="714C6396" w14:textId="3FA14C46" w:rsidR="00925F3A" w:rsidRPr="00AA15D4" w:rsidRDefault="00925F3A" w:rsidP="00925F3A">
      <w:pPr>
        <w:widowControl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AA15D4">
        <w:rPr>
          <w:rFonts w:ascii="Times New Roman" w:hAnsi="Times New Roman"/>
          <w:b/>
          <w:kern w:val="0"/>
          <w:sz w:val="22"/>
        </w:rPr>
        <w:lastRenderedPageBreak/>
        <w:t>Table S4</w:t>
      </w:r>
      <w:r w:rsidRPr="00AA15D4">
        <w:rPr>
          <w:rFonts w:ascii="Times New Roman" w:hAnsi="Times New Roman"/>
          <w:kern w:val="0"/>
          <w:sz w:val="22"/>
        </w:rPr>
        <w:t xml:space="preserve"> Longitudinal Association Between 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>the Mental Status</w:t>
      </w:r>
      <w:r w:rsidRPr="00AA15D4">
        <w:rPr>
          <w:rFonts w:ascii="Times New Roman" w:hAnsi="Times New Roman"/>
          <w:kern w:val="0"/>
          <w:sz w:val="22"/>
        </w:rPr>
        <w:t xml:space="preserve"> and Migrant 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>Status in</w:t>
      </w:r>
      <w:r w:rsidRPr="00AA15D4">
        <w:rPr>
          <w:rFonts w:ascii="Times New Roman" w:hAnsi="Times New Roman"/>
          <w:kern w:val="0"/>
          <w:sz w:val="22"/>
        </w:rPr>
        <w:t xml:space="preserve"> Male</w:t>
      </w:r>
      <w:r w:rsidRPr="00AA15D4">
        <w:rPr>
          <w:rFonts w:ascii="Times New Roman" w:eastAsia="宋体" w:hAnsi="Times New Roman" w:cs="Times New Roman"/>
          <w:kern w:val="0"/>
          <w:sz w:val="22"/>
          <w:szCs w:val="24"/>
        </w:rPr>
        <w:t xml:space="preserve"> Subjects</w:t>
      </w:r>
    </w:p>
    <w:tbl>
      <w:tblPr>
        <w:tblStyle w:val="a3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1418"/>
        <w:gridCol w:w="1417"/>
        <w:gridCol w:w="1418"/>
      </w:tblGrid>
      <w:tr w:rsidR="00925F3A" w:rsidRPr="00AA15D4" w14:paraId="1ADFFB1B" w14:textId="77777777" w:rsidTr="004E422A">
        <w:trPr>
          <w:tblHeader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A955E4A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  <w:r w:rsidRPr="00AA15D4">
              <w:rPr>
                <w:rFonts w:hint="eastAsia"/>
                <w:sz w:val="22"/>
              </w:rPr>
              <w:t>M</w:t>
            </w:r>
            <w:r w:rsidRPr="00AA15D4">
              <w:rPr>
                <w:sz w:val="22"/>
              </w:rPr>
              <w:t>ixed Effe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4F0CD4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  <w:r w:rsidRPr="00AA15D4">
              <w:rPr>
                <w:sz w:val="22"/>
              </w:rPr>
              <w:sym w:font="Symbol" w:char="F062"/>
            </w:r>
            <w:r w:rsidRPr="00AA15D4">
              <w:rPr>
                <w:sz w:val="22"/>
              </w:rPr>
              <w:t xml:space="preserve"> 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AC19F3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6C5FB6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A09A30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4811CE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  <w:szCs w:val="24"/>
              </w:rPr>
            </w:pPr>
          </w:p>
        </w:tc>
      </w:tr>
      <w:tr w:rsidR="00925F3A" w:rsidRPr="00AA15D4" w14:paraId="0D31979C" w14:textId="77777777" w:rsidTr="004E422A">
        <w:trPr>
          <w:tblHeader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DB10A89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EDE770" w14:textId="77777777" w:rsidR="00925F3A" w:rsidRPr="00AA15D4" w:rsidRDefault="00925F3A" w:rsidP="004E422A">
            <w:pPr>
              <w:widowControl/>
              <w:ind w:firstLine="480"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D479F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58077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236169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5CB250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odel5</w:t>
            </w:r>
          </w:p>
        </w:tc>
      </w:tr>
      <w:tr w:rsidR="00925F3A" w:rsidRPr="00AA15D4" w14:paraId="03210543" w14:textId="77777777" w:rsidTr="004E422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291E867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Fixed effec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28DA21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E91258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5A652B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E7FF61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3D277F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</w:tr>
      <w:tr w:rsidR="00925F3A" w:rsidRPr="00AA15D4" w14:paraId="153B1732" w14:textId="77777777" w:rsidTr="004E422A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24D391D1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B46D" w14:textId="3AAA8E1B" w:rsidR="00925F3A" w:rsidRPr="00AA15D4" w:rsidRDefault="009107BA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7</w:t>
            </w:r>
            <w:r w:rsidRPr="00AA15D4">
              <w:rPr>
                <w:color w:val="000000"/>
                <w:sz w:val="22"/>
              </w:rPr>
              <w:t>.87(0.</w:t>
            </w:r>
            <w:proofErr w:type="gramStart"/>
            <w:r w:rsidRPr="00AA15D4">
              <w:rPr>
                <w:color w:val="000000"/>
                <w:sz w:val="22"/>
              </w:rPr>
              <w:t>09)</w:t>
            </w:r>
            <w:r w:rsidR="00140ACC" w:rsidRPr="00AA15D4">
              <w:rPr>
                <w:sz w:val="22"/>
                <w:vertAlign w:val="superscript"/>
              </w:rPr>
              <w:t>*</w:t>
            </w:r>
            <w:proofErr w:type="gramEnd"/>
            <w:r w:rsidR="00140ACC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F9E9A" w14:textId="62FAD0B9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5</w:t>
            </w:r>
            <w:r w:rsidRPr="00AA15D4">
              <w:rPr>
                <w:color w:val="000000"/>
                <w:sz w:val="22"/>
              </w:rPr>
              <w:t>.88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44E17" w14:textId="665B2A26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5</w:t>
            </w:r>
            <w:r w:rsidRPr="00AA15D4">
              <w:rPr>
                <w:color w:val="000000"/>
                <w:sz w:val="22"/>
              </w:rPr>
              <w:t>.78(0.</w:t>
            </w:r>
            <w:proofErr w:type="gramStart"/>
            <w:r w:rsidRPr="00AA15D4">
              <w:rPr>
                <w:color w:val="000000"/>
                <w:sz w:val="22"/>
              </w:rPr>
              <w:t>19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A184" w14:textId="1CF0002B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6</w:t>
            </w:r>
            <w:r w:rsidRPr="00AA15D4">
              <w:rPr>
                <w:color w:val="000000"/>
                <w:sz w:val="22"/>
              </w:rPr>
              <w:t>.05(0.</w:t>
            </w:r>
            <w:proofErr w:type="gramStart"/>
            <w:r w:rsidRPr="00AA15D4">
              <w:rPr>
                <w:color w:val="000000"/>
                <w:sz w:val="22"/>
              </w:rPr>
              <w:t>2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4B00" w14:textId="7A473DBB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5</w:t>
            </w:r>
            <w:r w:rsidRPr="00AA15D4">
              <w:rPr>
                <w:color w:val="000000"/>
                <w:sz w:val="22"/>
              </w:rPr>
              <w:t>.82(0.</w:t>
            </w:r>
            <w:proofErr w:type="gramStart"/>
            <w:r w:rsidRPr="00AA15D4">
              <w:rPr>
                <w:color w:val="000000"/>
                <w:sz w:val="22"/>
              </w:rPr>
              <w:t>2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3B9AB3BC" w14:textId="77777777" w:rsidTr="004E422A">
        <w:trPr>
          <w:jc w:val="center"/>
        </w:trPr>
        <w:tc>
          <w:tcPr>
            <w:tcW w:w="3969" w:type="dxa"/>
          </w:tcPr>
          <w:p w14:paraId="16F584A0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Tim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DAF16" w14:textId="292D1B20" w:rsidR="00925F3A" w:rsidRPr="00AA15D4" w:rsidRDefault="00140ACC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2CB57" w14:textId="38194415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F951B" w14:textId="49D6C740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181C" w14:textId="32BE9933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1A1D7" w14:textId="0C0882C9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8(</w:t>
            </w:r>
            <w:proofErr w:type="gramStart"/>
            <w:r w:rsidRPr="00AA15D4">
              <w:rPr>
                <w:color w:val="000000"/>
                <w:sz w:val="22"/>
              </w:rPr>
              <w:t>0.04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21CB3E81" w14:textId="77777777" w:rsidTr="004E422A">
        <w:trPr>
          <w:jc w:val="center"/>
        </w:trPr>
        <w:tc>
          <w:tcPr>
            <w:tcW w:w="3969" w:type="dxa"/>
          </w:tcPr>
          <w:p w14:paraId="38EE0C16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Migrant (Ref. Non-migrant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8B33" w14:textId="1430E80E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30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E9E3" w14:textId="02AE06C6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3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7272" w14:textId="3EFCD6A1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2(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561C" w14:textId="2A7287E2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0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29B8" w14:textId="005ED7FA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9(0.12)</w:t>
            </w:r>
          </w:p>
        </w:tc>
      </w:tr>
      <w:tr w:rsidR="00925F3A" w:rsidRPr="00AA15D4" w14:paraId="468864DD" w14:textId="77777777" w:rsidTr="004E422A">
        <w:trPr>
          <w:jc w:val="center"/>
        </w:trPr>
        <w:tc>
          <w:tcPr>
            <w:tcW w:w="3969" w:type="dxa"/>
          </w:tcPr>
          <w:p w14:paraId="0D29B05C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65~70 (Ref. Age60~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F7691" w14:textId="6B69BF49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6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4548B" w14:textId="2520ECCC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2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C375B" w14:textId="3A0B3A9F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2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4763F" w14:textId="10D11B6A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6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94712" w14:textId="7C899AE2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4(</w:t>
            </w:r>
            <w:proofErr w:type="gramStart"/>
            <w:r w:rsidRPr="00AA15D4">
              <w:rPr>
                <w:color w:val="000000"/>
                <w:sz w:val="22"/>
              </w:rPr>
              <w:t>0.1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25F3A" w:rsidRPr="00AA15D4" w14:paraId="40890518" w14:textId="77777777" w:rsidTr="004E422A">
        <w:trPr>
          <w:jc w:val="center"/>
        </w:trPr>
        <w:tc>
          <w:tcPr>
            <w:tcW w:w="3969" w:type="dxa"/>
          </w:tcPr>
          <w:p w14:paraId="79925EA1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ge&gt;70 (Ref. Age60~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395A" w14:textId="00F50894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1.61(</w:t>
            </w:r>
            <w:proofErr w:type="gramStart"/>
            <w:r w:rsidRPr="00AA15D4">
              <w:rPr>
                <w:color w:val="000000"/>
                <w:sz w:val="22"/>
              </w:rPr>
              <w:t>0.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1D12" w14:textId="0F0C6466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5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FA40" w14:textId="4BB196F8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4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6ABA" w14:textId="02D79327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4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369E" w14:textId="613B4883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82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1535969B" w14:textId="77777777" w:rsidTr="004E422A">
        <w:trPr>
          <w:jc w:val="center"/>
        </w:trPr>
        <w:tc>
          <w:tcPr>
            <w:tcW w:w="3969" w:type="dxa"/>
          </w:tcPr>
          <w:p w14:paraId="63953E50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45FAC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36CE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E574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6FB7C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A2D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02BA270D" w14:textId="77777777" w:rsidTr="004E422A">
        <w:trPr>
          <w:jc w:val="center"/>
        </w:trPr>
        <w:tc>
          <w:tcPr>
            <w:tcW w:w="3969" w:type="dxa"/>
          </w:tcPr>
          <w:p w14:paraId="43DF67E3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b/>
                <w:sz w:val="22"/>
              </w:rPr>
            </w:pPr>
            <w:r w:rsidRPr="00AA15D4">
              <w:rPr>
                <w:sz w:val="22"/>
              </w:rPr>
              <w:t>Education level (Ref. illiter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1566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D106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140E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4D7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92CD8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64E68FDA" w14:textId="77777777" w:rsidTr="004E422A">
        <w:trPr>
          <w:jc w:val="center"/>
        </w:trPr>
        <w:tc>
          <w:tcPr>
            <w:tcW w:w="3969" w:type="dxa"/>
          </w:tcPr>
          <w:p w14:paraId="3A78C343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Some primary school</w:t>
            </w:r>
          </w:p>
        </w:tc>
        <w:tc>
          <w:tcPr>
            <w:tcW w:w="1560" w:type="dxa"/>
          </w:tcPr>
          <w:p w14:paraId="45E7BB42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9C41" w14:textId="109C3E8E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3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5C2E" w14:textId="34A91EE7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3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72022" w14:textId="58DBCFA8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0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8A6DF" w14:textId="5AE52927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48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6B5C319A" w14:textId="77777777" w:rsidTr="004E422A">
        <w:trPr>
          <w:jc w:val="center"/>
        </w:trPr>
        <w:tc>
          <w:tcPr>
            <w:tcW w:w="3969" w:type="dxa"/>
          </w:tcPr>
          <w:p w14:paraId="7C298C09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Finished primary school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0EE406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9E1D3" w14:textId="631B891B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.61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921C8" w14:textId="6648DB33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2.59(0.</w:t>
            </w:r>
            <w:proofErr w:type="gramStart"/>
            <w:r w:rsidRPr="00AA15D4">
              <w:rPr>
                <w:color w:val="000000"/>
                <w:sz w:val="22"/>
              </w:rPr>
              <w:t>13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1F675" w14:textId="74AA6BDC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.53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C9A3" w14:textId="40411AEE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.51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30C38DAE" w14:textId="77777777" w:rsidTr="004E422A">
        <w:trPr>
          <w:jc w:val="center"/>
        </w:trPr>
        <w:tc>
          <w:tcPr>
            <w:tcW w:w="3969" w:type="dxa"/>
          </w:tcPr>
          <w:p w14:paraId="4AE7D469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Higher than primary school</w:t>
            </w:r>
          </w:p>
        </w:tc>
        <w:tc>
          <w:tcPr>
            <w:tcW w:w="1560" w:type="dxa"/>
          </w:tcPr>
          <w:p w14:paraId="3ACC968A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F02B" w14:textId="1A821FAF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22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78C4" w14:textId="70D3A533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18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6B431" w14:textId="1910DF9E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3</w:t>
            </w:r>
            <w:r w:rsidRPr="00AA15D4">
              <w:rPr>
                <w:color w:val="000000"/>
                <w:sz w:val="22"/>
              </w:rPr>
              <w:t>.02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B676" w14:textId="07A13CB5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.98(0.</w:t>
            </w:r>
            <w:proofErr w:type="gramStart"/>
            <w:r w:rsidRPr="00AA15D4">
              <w:rPr>
                <w:color w:val="000000"/>
                <w:sz w:val="22"/>
              </w:rPr>
              <w:t>1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237B1904" w14:textId="77777777" w:rsidTr="004E422A">
        <w:trPr>
          <w:jc w:val="center"/>
        </w:trPr>
        <w:tc>
          <w:tcPr>
            <w:tcW w:w="3969" w:type="dxa"/>
          </w:tcPr>
          <w:p w14:paraId="591F2A9F" w14:textId="77777777" w:rsidR="00925F3A" w:rsidRPr="00AA15D4" w:rsidRDefault="00925F3A" w:rsidP="004E422A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Retired (Ref. 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BB2EA82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4169" w14:textId="495E9638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44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93E39" w14:textId="03598BA3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9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="00672441" w:rsidRPr="00AA15D4">
              <w:rPr>
                <w:sz w:val="22"/>
                <w:vertAlign w:val="superscript"/>
              </w:rPr>
              <w:t>*</w:t>
            </w:r>
            <w:proofErr w:type="gramEnd"/>
            <w:r w:rsidR="00672441"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EBD1" w14:textId="194759D3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8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7AC56" w14:textId="782E9F95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5(</w:t>
            </w:r>
            <w:proofErr w:type="gramStart"/>
            <w:r w:rsidRPr="00AA15D4">
              <w:rPr>
                <w:color w:val="000000"/>
                <w:sz w:val="22"/>
              </w:rPr>
              <w:t>0.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</w:tr>
      <w:tr w:rsidR="00925F3A" w:rsidRPr="00AA15D4" w14:paraId="32F43C0B" w14:textId="77777777" w:rsidTr="004E422A">
        <w:trPr>
          <w:jc w:val="center"/>
        </w:trPr>
        <w:tc>
          <w:tcPr>
            <w:tcW w:w="3969" w:type="dxa"/>
          </w:tcPr>
          <w:p w14:paraId="447B63A7" w14:textId="77777777" w:rsidR="00925F3A" w:rsidRPr="00AA15D4" w:rsidRDefault="00925F3A" w:rsidP="004E422A">
            <w:pPr>
              <w:ind w:firstLineChars="50" w:firstLine="110"/>
              <w:rPr>
                <w:sz w:val="22"/>
              </w:rPr>
            </w:pPr>
            <w:r w:rsidRPr="00AA15D4">
              <w:rPr>
                <w:sz w:val="22"/>
              </w:rPr>
              <w:t>Household annual income (Ref. low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CAAD628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AA3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49E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95D7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4693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6DFB1928" w14:textId="77777777" w:rsidTr="004E422A">
        <w:trPr>
          <w:jc w:val="center"/>
        </w:trPr>
        <w:tc>
          <w:tcPr>
            <w:tcW w:w="3969" w:type="dxa"/>
          </w:tcPr>
          <w:p w14:paraId="5EB03129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Medium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85AD075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BD4D2" w14:textId="1C1B6DA8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3(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5E98" w14:textId="032421EA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D30D" w14:textId="37E1699E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9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476E" w14:textId="31002452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1)</w:t>
            </w:r>
          </w:p>
        </w:tc>
      </w:tr>
      <w:tr w:rsidR="00925F3A" w:rsidRPr="00AA15D4" w14:paraId="355C5764" w14:textId="77777777" w:rsidTr="004E422A">
        <w:trPr>
          <w:jc w:val="center"/>
        </w:trPr>
        <w:tc>
          <w:tcPr>
            <w:tcW w:w="3969" w:type="dxa"/>
          </w:tcPr>
          <w:p w14:paraId="5500F756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High </w:t>
            </w:r>
          </w:p>
        </w:tc>
        <w:tc>
          <w:tcPr>
            <w:tcW w:w="1560" w:type="dxa"/>
          </w:tcPr>
          <w:p w14:paraId="211D75FC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412ED" w14:textId="38FD5F60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2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6C16D" w14:textId="0D22842F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8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73656" w14:textId="0F6E8DE9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6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5381" w14:textId="7F3CB43C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7(0.15)</w:t>
            </w:r>
          </w:p>
        </w:tc>
      </w:tr>
      <w:tr w:rsidR="00925F3A" w:rsidRPr="00AA15D4" w14:paraId="024C13DE" w14:textId="77777777" w:rsidTr="004E422A">
        <w:trPr>
          <w:jc w:val="center"/>
        </w:trPr>
        <w:tc>
          <w:tcPr>
            <w:tcW w:w="3969" w:type="dxa"/>
          </w:tcPr>
          <w:p w14:paraId="3291591E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Family connections</w:t>
            </w:r>
          </w:p>
        </w:tc>
        <w:tc>
          <w:tcPr>
            <w:tcW w:w="1560" w:type="dxa"/>
          </w:tcPr>
          <w:p w14:paraId="0D1499CF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D5FB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E785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F25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D68D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46A7E7D7" w14:textId="77777777" w:rsidTr="004E422A">
        <w:trPr>
          <w:jc w:val="center"/>
        </w:trPr>
        <w:tc>
          <w:tcPr>
            <w:tcW w:w="3969" w:type="dxa"/>
          </w:tcPr>
          <w:p w14:paraId="3BA2E69E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Coupled household</w:t>
            </w:r>
          </w:p>
        </w:tc>
        <w:tc>
          <w:tcPr>
            <w:tcW w:w="1560" w:type="dxa"/>
          </w:tcPr>
          <w:p w14:paraId="7376135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1D112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E63CC" w14:textId="4D9CC582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7(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77528" w14:textId="36199481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3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56AD" w14:textId="4B677535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2(0.13)</w:t>
            </w:r>
          </w:p>
        </w:tc>
      </w:tr>
      <w:tr w:rsidR="00925F3A" w:rsidRPr="00AA15D4" w14:paraId="27E420A7" w14:textId="77777777" w:rsidTr="004E422A">
        <w:trPr>
          <w:jc w:val="center"/>
        </w:trPr>
        <w:tc>
          <w:tcPr>
            <w:tcW w:w="3969" w:type="dxa"/>
          </w:tcPr>
          <w:p w14:paraId="3275F767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Living</w:t>
            </w:r>
            <w:r w:rsidRPr="00AA15D4">
              <w:rPr>
                <w:sz w:val="22"/>
              </w:rPr>
              <w:t xml:space="preserve"> with chil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2A0EB27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34F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0D65" w14:textId="61660FEF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30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1CCD6" w14:textId="481F7192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5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BEBDC" w14:textId="6135AE0F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24(</w:t>
            </w:r>
            <w:proofErr w:type="gramStart"/>
            <w:r w:rsidRPr="00AA15D4">
              <w:rPr>
                <w:color w:val="000000"/>
                <w:sz w:val="22"/>
              </w:rPr>
              <w:t>0.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25F3A" w:rsidRPr="00AA15D4" w14:paraId="06D8A275" w14:textId="77777777" w:rsidTr="004E422A">
        <w:trPr>
          <w:jc w:val="center"/>
        </w:trPr>
        <w:tc>
          <w:tcPr>
            <w:tcW w:w="3969" w:type="dxa"/>
          </w:tcPr>
          <w:p w14:paraId="75C57650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Caring for</w:t>
            </w:r>
            <w:r w:rsidRPr="00AA15D4">
              <w:rPr>
                <w:sz w:val="22"/>
              </w:rPr>
              <w:t xml:space="preserve"> grandchildren</w:t>
            </w:r>
          </w:p>
        </w:tc>
        <w:tc>
          <w:tcPr>
            <w:tcW w:w="1560" w:type="dxa"/>
          </w:tcPr>
          <w:p w14:paraId="3358DE7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2BF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724E" w14:textId="0ABE6C75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1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0F095" w14:textId="0162A022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0.10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A3A3A" w14:textId="15CC40B4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9(0.10)</w:t>
            </w:r>
          </w:p>
        </w:tc>
      </w:tr>
      <w:tr w:rsidR="00925F3A" w:rsidRPr="00AA15D4" w14:paraId="3A28EFD4" w14:textId="77777777" w:rsidTr="004E422A">
        <w:trPr>
          <w:jc w:val="center"/>
        </w:trPr>
        <w:tc>
          <w:tcPr>
            <w:tcW w:w="3969" w:type="dxa"/>
          </w:tcPr>
          <w:p w14:paraId="3FDD1EBF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Social attachment</w:t>
            </w:r>
          </w:p>
        </w:tc>
        <w:tc>
          <w:tcPr>
            <w:tcW w:w="1560" w:type="dxa"/>
          </w:tcPr>
          <w:p w14:paraId="20F160BA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8327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C693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ABC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366F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73C9A34C" w14:textId="77777777" w:rsidTr="004E422A">
        <w:trPr>
          <w:jc w:val="center"/>
        </w:trPr>
        <w:tc>
          <w:tcPr>
            <w:tcW w:w="3969" w:type="dxa"/>
          </w:tcPr>
          <w:p w14:paraId="4F857800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Civic participation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E5965A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69C8BD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EAE3D8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5BC0" w14:textId="5D8E0CDE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52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9F15" w14:textId="24E3A27A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49(0.46)</w:t>
            </w:r>
          </w:p>
        </w:tc>
      </w:tr>
      <w:tr w:rsidR="00925F3A" w:rsidRPr="00AA15D4" w14:paraId="2E6C4F75" w14:textId="77777777" w:rsidTr="004E422A">
        <w:trPr>
          <w:jc w:val="center"/>
        </w:trPr>
        <w:tc>
          <w:tcPr>
            <w:tcW w:w="3969" w:type="dxa"/>
          </w:tcPr>
          <w:p w14:paraId="198A7D11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Leisure activities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0ECC2B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5F7335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779351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6C52B" w14:textId="60B35077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58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C83A" w14:textId="6B7E2698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53(0.</w:t>
            </w:r>
            <w:proofErr w:type="gramStart"/>
            <w:r w:rsidRPr="00AA15D4">
              <w:rPr>
                <w:color w:val="000000"/>
                <w:sz w:val="22"/>
              </w:rPr>
              <w:t>12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085A9D3A" w14:textId="77777777" w:rsidTr="004E422A">
        <w:trPr>
          <w:jc w:val="center"/>
        </w:trPr>
        <w:tc>
          <w:tcPr>
            <w:tcW w:w="3969" w:type="dxa"/>
          </w:tcPr>
          <w:p w14:paraId="0C31150C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Friendships</w:t>
            </w:r>
            <w:r w:rsidRPr="00AA15D4">
              <w:rPr>
                <w:sz w:val="22"/>
              </w:rPr>
              <w:t xml:space="preserve"> (Ref.no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2012328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0AE9F68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6262583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C611" w14:textId="177BF8CD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31(0.</w:t>
            </w:r>
            <w:proofErr w:type="gramStart"/>
            <w:r w:rsidRPr="00AA15D4">
              <w:rPr>
                <w:color w:val="000000"/>
                <w:sz w:val="22"/>
              </w:rPr>
              <w:t>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4BD8" w14:textId="24EDBCB2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9(0.</w:t>
            </w:r>
            <w:proofErr w:type="gramStart"/>
            <w:r w:rsidRPr="00AA15D4">
              <w:rPr>
                <w:color w:val="000000"/>
                <w:sz w:val="22"/>
              </w:rPr>
              <w:t>10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</w:t>
            </w:r>
          </w:p>
        </w:tc>
      </w:tr>
      <w:tr w:rsidR="00925F3A" w:rsidRPr="00AA15D4" w14:paraId="1FA922FB" w14:textId="77777777" w:rsidTr="004E422A">
        <w:trPr>
          <w:jc w:val="center"/>
        </w:trPr>
        <w:tc>
          <w:tcPr>
            <w:tcW w:w="3969" w:type="dxa"/>
          </w:tcPr>
          <w:p w14:paraId="174E61EF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  <w:szCs w:val="24"/>
              </w:rPr>
            </w:pPr>
            <w:r w:rsidRPr="00AA15D4">
              <w:rPr>
                <w:b/>
                <w:sz w:val="22"/>
                <w:szCs w:val="24"/>
              </w:rPr>
              <w:t>Depressio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50FD994" w14:textId="77777777" w:rsidR="00925F3A" w:rsidRPr="00AA15D4" w:rsidRDefault="00925F3A" w:rsidP="004E422A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C1ACEBE" w14:textId="77777777" w:rsidR="00925F3A" w:rsidRPr="00AA15D4" w:rsidRDefault="00925F3A" w:rsidP="004E422A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B7A2FE7" w14:textId="77777777" w:rsidR="00925F3A" w:rsidRPr="00AA15D4" w:rsidRDefault="00925F3A" w:rsidP="004E422A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ABCD" w14:textId="400033B3" w:rsidR="00925F3A" w:rsidRPr="00AA15D4" w:rsidRDefault="00672441" w:rsidP="004E422A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 w:hint="eastAsia"/>
                <w:color w:val="000000"/>
                <w:sz w:val="22"/>
                <w:szCs w:val="24"/>
              </w:rPr>
              <w:t>-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.05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AD1E" w14:textId="022E7B29" w:rsidR="00925F3A" w:rsidRPr="00AA15D4" w:rsidRDefault="00B3646E" w:rsidP="004E422A">
            <w:pPr>
              <w:widowControl/>
              <w:jc w:val="left"/>
              <w:rPr>
                <w:rFonts w:eastAsia="等线"/>
                <w:color w:val="000000"/>
                <w:sz w:val="22"/>
                <w:szCs w:val="24"/>
              </w:rPr>
            </w:pPr>
            <w:r w:rsidRPr="00AA15D4">
              <w:rPr>
                <w:rFonts w:eastAsia="等线" w:hint="eastAsia"/>
                <w:color w:val="000000"/>
                <w:sz w:val="22"/>
                <w:szCs w:val="24"/>
              </w:rPr>
              <w:t>-</w:t>
            </w:r>
            <w:r w:rsidRPr="00AA15D4">
              <w:rPr>
                <w:rFonts w:eastAsia="等线"/>
                <w:color w:val="000000"/>
                <w:sz w:val="22"/>
                <w:szCs w:val="24"/>
              </w:rPr>
              <w:t>0.05(</w:t>
            </w:r>
            <w:proofErr w:type="gramStart"/>
            <w:r w:rsidRPr="00AA15D4">
              <w:rPr>
                <w:rFonts w:eastAsia="等线"/>
                <w:color w:val="000000"/>
                <w:sz w:val="22"/>
                <w:szCs w:val="24"/>
              </w:rPr>
              <w:t>0.0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  <w:r w:rsidRPr="00AA15D4">
              <w:rPr>
                <w:sz w:val="22"/>
                <w:vertAlign w:val="superscript"/>
              </w:rPr>
              <w:t>**</w:t>
            </w:r>
          </w:p>
        </w:tc>
      </w:tr>
      <w:tr w:rsidR="00925F3A" w:rsidRPr="00AA15D4" w14:paraId="662756D7" w14:textId="77777777" w:rsidTr="004E422A">
        <w:trPr>
          <w:jc w:val="center"/>
        </w:trPr>
        <w:tc>
          <w:tcPr>
            <w:tcW w:w="3969" w:type="dxa"/>
          </w:tcPr>
          <w:p w14:paraId="36AFAACF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C38A6D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4642458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0D3394F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509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5503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18A4A35D" w14:textId="77777777" w:rsidTr="004E422A">
        <w:trPr>
          <w:jc w:val="center"/>
        </w:trPr>
        <w:tc>
          <w:tcPr>
            <w:tcW w:w="3969" w:type="dxa"/>
          </w:tcPr>
          <w:p w14:paraId="0E3B6587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  <w:szCs w:val="24"/>
              </w:rPr>
              <w:t>ADLs</w:t>
            </w:r>
          </w:p>
        </w:tc>
        <w:tc>
          <w:tcPr>
            <w:tcW w:w="1560" w:type="dxa"/>
          </w:tcPr>
          <w:p w14:paraId="17B2A35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3B311C65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B15B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3B8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1F519" w14:textId="62E2B441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12(</w:t>
            </w:r>
            <w:proofErr w:type="gramStart"/>
            <w:r w:rsidRPr="00AA15D4">
              <w:rPr>
                <w:color w:val="000000"/>
                <w:sz w:val="22"/>
              </w:rPr>
              <w:t>0.05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25F3A" w:rsidRPr="00AA15D4" w14:paraId="56DB4F8A" w14:textId="77777777" w:rsidTr="004E422A">
        <w:trPr>
          <w:jc w:val="center"/>
        </w:trPr>
        <w:tc>
          <w:tcPr>
            <w:tcW w:w="3969" w:type="dxa"/>
          </w:tcPr>
          <w:p w14:paraId="7F1BF41C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Chronic diseases (Ref. Non-disease)</w:t>
            </w:r>
          </w:p>
        </w:tc>
        <w:tc>
          <w:tcPr>
            <w:tcW w:w="1560" w:type="dxa"/>
            <w:shd w:val="clear" w:color="auto" w:fill="auto"/>
          </w:tcPr>
          <w:p w14:paraId="6E70C164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6B816D4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0CCD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DFC8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FDB7" w14:textId="05B22297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3(0.10)</w:t>
            </w:r>
          </w:p>
        </w:tc>
      </w:tr>
      <w:tr w:rsidR="00925F3A" w:rsidRPr="00AA15D4" w14:paraId="0372727A" w14:textId="77777777" w:rsidTr="004E422A">
        <w:trPr>
          <w:jc w:val="center"/>
        </w:trPr>
        <w:tc>
          <w:tcPr>
            <w:tcW w:w="3969" w:type="dxa"/>
          </w:tcPr>
          <w:p w14:paraId="368736DA" w14:textId="77777777" w:rsidR="00925F3A" w:rsidRPr="00AA15D4" w:rsidRDefault="00925F3A" w:rsidP="004E422A">
            <w:pPr>
              <w:widowControl/>
              <w:jc w:val="left"/>
              <w:rPr>
                <w:b/>
                <w:sz w:val="22"/>
              </w:rPr>
            </w:pPr>
            <w:r w:rsidRPr="00AA15D4">
              <w:rPr>
                <w:b/>
                <w:sz w:val="22"/>
              </w:rPr>
              <w:t>Health behavior</w:t>
            </w:r>
          </w:p>
        </w:tc>
        <w:tc>
          <w:tcPr>
            <w:tcW w:w="1560" w:type="dxa"/>
          </w:tcPr>
          <w:p w14:paraId="7C501B3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2831EF65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9AF77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1D6E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EDD74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3DBEB324" w14:textId="77777777" w:rsidTr="004E422A">
        <w:trPr>
          <w:jc w:val="center"/>
        </w:trPr>
        <w:tc>
          <w:tcPr>
            <w:tcW w:w="3969" w:type="dxa"/>
          </w:tcPr>
          <w:p w14:paraId="589E62CC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Smoking (Ref. Non-smoker)</w:t>
            </w:r>
          </w:p>
        </w:tc>
        <w:tc>
          <w:tcPr>
            <w:tcW w:w="1560" w:type="dxa"/>
          </w:tcPr>
          <w:p w14:paraId="4F4119F4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0F8D8A6C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4107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8D77C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8E9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196EEB4C" w14:textId="77777777" w:rsidTr="004E422A">
        <w:trPr>
          <w:jc w:val="center"/>
        </w:trPr>
        <w:tc>
          <w:tcPr>
            <w:tcW w:w="3969" w:type="dxa"/>
          </w:tcPr>
          <w:p w14:paraId="57EB35F5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Light/moderate smoker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581D59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0EBD6A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760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BEF5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8987D" w14:textId="76F2F6DB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7(0.11)</w:t>
            </w:r>
          </w:p>
        </w:tc>
      </w:tr>
      <w:tr w:rsidR="00925F3A" w:rsidRPr="00AA15D4" w14:paraId="14EBA1F9" w14:textId="77777777" w:rsidTr="004E422A">
        <w:trPr>
          <w:jc w:val="center"/>
        </w:trPr>
        <w:tc>
          <w:tcPr>
            <w:tcW w:w="3969" w:type="dxa"/>
          </w:tcPr>
          <w:p w14:paraId="4F458E10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Heavy smokers</w:t>
            </w:r>
          </w:p>
        </w:tc>
        <w:tc>
          <w:tcPr>
            <w:tcW w:w="1560" w:type="dxa"/>
          </w:tcPr>
          <w:p w14:paraId="3A67D24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3BFADF29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FAE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C6BC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116F" w14:textId="16949DAC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0(0.11)</w:t>
            </w:r>
          </w:p>
        </w:tc>
      </w:tr>
      <w:tr w:rsidR="00925F3A" w:rsidRPr="00AA15D4" w14:paraId="73982B3B" w14:textId="77777777" w:rsidTr="004E422A">
        <w:trPr>
          <w:jc w:val="center"/>
        </w:trPr>
        <w:tc>
          <w:tcPr>
            <w:tcW w:w="3969" w:type="dxa"/>
          </w:tcPr>
          <w:p w14:paraId="2EB18E59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lcohol consumption (Ref. Non-drinker)</w:t>
            </w:r>
          </w:p>
        </w:tc>
        <w:tc>
          <w:tcPr>
            <w:tcW w:w="1560" w:type="dxa"/>
          </w:tcPr>
          <w:p w14:paraId="6CAEAB5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03F045F5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8C9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51DE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29E84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20AD3998" w14:textId="77777777" w:rsidTr="004E422A">
        <w:trPr>
          <w:jc w:val="center"/>
        </w:trPr>
        <w:tc>
          <w:tcPr>
            <w:tcW w:w="3969" w:type="dxa"/>
          </w:tcPr>
          <w:p w14:paraId="2FBF6B40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Pr="00AA15D4">
              <w:rPr>
                <w:sz w:val="22"/>
                <w:szCs w:val="24"/>
              </w:rPr>
              <w:t>≤1 drink</w:t>
            </w:r>
            <w:r w:rsidRPr="00AA15D4">
              <w:rPr>
                <w:sz w:val="22"/>
              </w:rPr>
              <w:t xml:space="preserve"> per month</w:t>
            </w:r>
          </w:p>
        </w:tc>
        <w:tc>
          <w:tcPr>
            <w:tcW w:w="1560" w:type="dxa"/>
          </w:tcPr>
          <w:p w14:paraId="5D82309E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7" w:type="dxa"/>
          </w:tcPr>
          <w:p w14:paraId="66900A5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9AFDB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C2EE4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9B7F" w14:textId="7624444A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-</w:t>
            </w:r>
            <w:r w:rsidRPr="00AA15D4">
              <w:rPr>
                <w:color w:val="000000"/>
                <w:sz w:val="22"/>
              </w:rPr>
              <w:t>0.04(0.17)</w:t>
            </w:r>
          </w:p>
        </w:tc>
      </w:tr>
      <w:tr w:rsidR="00925F3A" w:rsidRPr="00AA15D4" w14:paraId="394D1D13" w14:textId="77777777" w:rsidTr="004E422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3087499F" w14:textId="77777777" w:rsidR="00925F3A" w:rsidRPr="00AA15D4" w:rsidRDefault="00925F3A" w:rsidP="004E422A">
            <w:pPr>
              <w:rPr>
                <w:sz w:val="22"/>
              </w:rPr>
            </w:pPr>
            <w:r w:rsidRPr="00AA15D4">
              <w:rPr>
                <w:sz w:val="22"/>
              </w:rPr>
              <w:t xml:space="preserve">   </w:t>
            </w:r>
            <w:r w:rsidRPr="00AA15D4">
              <w:rPr>
                <w:sz w:val="22"/>
                <w:szCs w:val="24"/>
              </w:rPr>
              <w:t>&gt;1 drink</w:t>
            </w:r>
            <w:r w:rsidRPr="00AA15D4">
              <w:rPr>
                <w:sz w:val="22"/>
              </w:rPr>
              <w:t xml:space="preserve"> per month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14:paraId="51202497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592887C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EA03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F2B2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C426E" w14:textId="7C047802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color w:val="000000"/>
                <w:sz w:val="22"/>
              </w:rPr>
              <w:t>-</w:t>
            </w: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08(0.10)</w:t>
            </w:r>
          </w:p>
        </w:tc>
      </w:tr>
      <w:tr w:rsidR="00925F3A" w:rsidRPr="00AA15D4" w14:paraId="23F3AF49" w14:textId="77777777" w:rsidTr="004E422A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5E6134B2" w14:textId="77777777" w:rsidR="00925F3A" w:rsidRPr="00AA15D4" w:rsidRDefault="00925F3A" w:rsidP="004E422A">
            <w:pPr>
              <w:widowControl/>
              <w:ind w:firstLineChars="50" w:firstLine="110"/>
              <w:jc w:val="left"/>
              <w:rPr>
                <w:sz w:val="22"/>
              </w:rPr>
            </w:pPr>
            <w:r w:rsidRPr="00AA15D4">
              <w:rPr>
                <w:sz w:val="22"/>
              </w:rPr>
              <w:t>Afternoon napping (Ref. Non-napper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14:paraId="522F85D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14:paraId="042ED95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634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07222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73AB2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088B4FE9" w14:textId="77777777" w:rsidTr="004E422A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56983738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  Short napp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288B45EC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02063BC4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7730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53F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F02CD" w14:textId="46900B87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1(0.16)</w:t>
            </w:r>
          </w:p>
        </w:tc>
      </w:tr>
      <w:tr w:rsidR="00925F3A" w:rsidRPr="00AA15D4" w14:paraId="14DA8C48" w14:textId="77777777" w:rsidTr="004E422A">
        <w:trPr>
          <w:jc w:val="center"/>
        </w:trPr>
        <w:tc>
          <w:tcPr>
            <w:tcW w:w="3969" w:type="dxa"/>
          </w:tcPr>
          <w:p w14:paraId="63856486" w14:textId="77777777" w:rsidR="00925F3A" w:rsidRPr="00AA15D4" w:rsidRDefault="00925F3A" w:rsidP="004E422A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Moderate nappe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6E627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8C342E6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2DB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E693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28379" w14:textId="1A120BB8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2(0.</w:t>
            </w:r>
            <w:proofErr w:type="gramStart"/>
            <w:r w:rsidRPr="00AA15D4">
              <w:rPr>
                <w:color w:val="000000"/>
                <w:sz w:val="22"/>
              </w:rPr>
              <w:t>11)</w:t>
            </w:r>
            <w:r w:rsidRPr="00AA15D4">
              <w:rPr>
                <w:sz w:val="22"/>
                <w:vertAlign w:val="superscript"/>
              </w:rPr>
              <w:t>*</w:t>
            </w:r>
            <w:proofErr w:type="gramEnd"/>
          </w:p>
        </w:tc>
      </w:tr>
      <w:tr w:rsidR="00925F3A" w:rsidRPr="00AA15D4" w14:paraId="12D767D5" w14:textId="77777777" w:rsidTr="004E422A">
        <w:trPr>
          <w:jc w:val="center"/>
        </w:trPr>
        <w:tc>
          <w:tcPr>
            <w:tcW w:w="3969" w:type="dxa"/>
          </w:tcPr>
          <w:p w14:paraId="1F445909" w14:textId="77777777" w:rsidR="00925F3A" w:rsidRPr="00AA15D4" w:rsidRDefault="00925F3A" w:rsidP="004E422A">
            <w:pPr>
              <w:widowControl/>
              <w:ind w:firstLineChars="100" w:firstLine="220"/>
              <w:jc w:val="left"/>
              <w:rPr>
                <w:sz w:val="22"/>
              </w:rPr>
            </w:pPr>
            <w:r w:rsidRPr="00AA15D4">
              <w:rPr>
                <w:sz w:val="22"/>
              </w:rPr>
              <w:t xml:space="preserve"> Extend nappe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C186E8F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05637F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D0A25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EF01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D0BB" w14:textId="1517BD3B" w:rsidR="00925F3A" w:rsidRPr="00AA15D4" w:rsidRDefault="00B3646E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15(0.13)</w:t>
            </w:r>
          </w:p>
        </w:tc>
      </w:tr>
      <w:tr w:rsidR="00925F3A" w:rsidRPr="00AA15D4" w14:paraId="6C3DB02A" w14:textId="77777777" w:rsidTr="004E422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CB71E4F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Random effec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12A4E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4DE50D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58EC1A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668D1E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409269" w14:textId="77777777" w:rsidR="00925F3A" w:rsidRPr="00AA15D4" w:rsidRDefault="00925F3A" w:rsidP="004E422A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925F3A" w:rsidRPr="00AA15D4" w14:paraId="205B454B" w14:textId="77777777" w:rsidTr="004E422A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159C3C5D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ID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14:paraId="25C46E10" w14:textId="781F84CE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5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7BBF3114" w14:textId="73F6A97A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14:paraId="70CAC13A" w14:textId="5685E90B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D63BCBE" w14:textId="654443D4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07</w:t>
            </w:r>
          </w:p>
        </w:tc>
        <w:tc>
          <w:tcPr>
            <w:tcW w:w="1418" w:type="dxa"/>
            <w:tcBorders>
              <w:top w:val="nil"/>
            </w:tcBorders>
          </w:tcPr>
          <w:p w14:paraId="664C8370" w14:textId="7BCD68AA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1</w:t>
            </w:r>
            <w:r w:rsidRPr="00AA15D4">
              <w:rPr>
                <w:color w:val="000000"/>
                <w:sz w:val="22"/>
              </w:rPr>
              <w:t>.07</w:t>
            </w:r>
          </w:p>
        </w:tc>
      </w:tr>
      <w:tr w:rsidR="00925F3A" w:rsidRPr="00AA15D4" w14:paraId="1507275D" w14:textId="77777777" w:rsidTr="004E422A">
        <w:trPr>
          <w:jc w:val="center"/>
        </w:trPr>
        <w:tc>
          <w:tcPr>
            <w:tcW w:w="3969" w:type="dxa"/>
          </w:tcPr>
          <w:p w14:paraId="687E0D69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lastRenderedPageBreak/>
              <w:t>Tim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6D553B4" w14:textId="6478744A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F90313" w14:textId="6315D5F7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F7ABD8" w14:textId="324FDBA7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88634D" w14:textId="268EBA7D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9</w:t>
            </w:r>
          </w:p>
        </w:tc>
        <w:tc>
          <w:tcPr>
            <w:tcW w:w="1418" w:type="dxa"/>
          </w:tcPr>
          <w:p w14:paraId="66563A4A" w14:textId="1BC66009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0</w:t>
            </w:r>
            <w:r w:rsidRPr="00AA15D4">
              <w:rPr>
                <w:color w:val="000000"/>
                <w:sz w:val="22"/>
              </w:rPr>
              <w:t>.28</w:t>
            </w:r>
          </w:p>
        </w:tc>
      </w:tr>
      <w:tr w:rsidR="00925F3A" w:rsidRPr="00AA15D4" w14:paraId="1BCBCCFB" w14:textId="77777777" w:rsidTr="004E422A">
        <w:trPr>
          <w:jc w:val="center"/>
        </w:trPr>
        <w:tc>
          <w:tcPr>
            <w:tcW w:w="3969" w:type="dxa"/>
          </w:tcPr>
          <w:p w14:paraId="4E7DE5A3" w14:textId="77777777" w:rsidR="00925F3A" w:rsidRPr="00AA15D4" w:rsidRDefault="00925F3A" w:rsidP="004E422A">
            <w:pPr>
              <w:widowControl/>
              <w:jc w:val="left"/>
              <w:rPr>
                <w:sz w:val="22"/>
              </w:rPr>
            </w:pPr>
            <w:r w:rsidRPr="00AA15D4">
              <w:rPr>
                <w:sz w:val="22"/>
              </w:rPr>
              <w:t>AIC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EDF89A9" w14:textId="1D743BF2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72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B1045D" w14:textId="6BBFF6F3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67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2015A2C" w14:textId="317DD04F" w:rsidR="00925F3A" w:rsidRPr="00AA15D4" w:rsidRDefault="000C4CEB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67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ED2387" w14:textId="2EEF5390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6661</w:t>
            </w:r>
          </w:p>
        </w:tc>
        <w:tc>
          <w:tcPr>
            <w:tcW w:w="1418" w:type="dxa"/>
          </w:tcPr>
          <w:p w14:paraId="5C78A7D7" w14:textId="458D1DD4" w:rsidR="00925F3A" w:rsidRPr="00AA15D4" w:rsidRDefault="00672441" w:rsidP="004E422A">
            <w:pPr>
              <w:widowControl/>
              <w:jc w:val="left"/>
              <w:rPr>
                <w:color w:val="000000"/>
                <w:sz w:val="22"/>
              </w:rPr>
            </w:pPr>
            <w:r w:rsidRPr="00AA15D4">
              <w:rPr>
                <w:rFonts w:hint="eastAsia"/>
                <w:color w:val="000000"/>
                <w:sz w:val="22"/>
              </w:rPr>
              <w:t>2</w:t>
            </w:r>
            <w:r w:rsidRPr="00AA15D4">
              <w:rPr>
                <w:color w:val="000000"/>
                <w:sz w:val="22"/>
              </w:rPr>
              <w:t>6662</w:t>
            </w:r>
          </w:p>
        </w:tc>
      </w:tr>
    </w:tbl>
    <w:p w14:paraId="748385E8" w14:textId="77777777" w:rsidR="00925F3A" w:rsidRPr="00AA15D4" w:rsidRDefault="00925F3A" w:rsidP="00925F3A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>Abbreviations: AIC Akaike Information Criterion, SES socioeconomic status, ADL activity of daily living disability</w:t>
      </w:r>
    </w:p>
    <w:p w14:paraId="74B5157B" w14:textId="1739DA84" w:rsidR="00925F3A" w:rsidRPr="00AA15D4" w:rsidRDefault="00925F3A" w:rsidP="00925F3A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</w:rPr>
        <w:t xml:space="preserve">Model 1: Adjusted for age group and time of follow-up; Model 2: Model 1 + socioeconomic status; Model 3: Model 2 + </w:t>
      </w:r>
      <w:r w:rsidR="00DF50CC" w:rsidRPr="00AA15D4">
        <w:rPr>
          <w:rFonts w:ascii="Times New Roman" w:hAnsi="Times New Roman"/>
          <w:sz w:val="22"/>
        </w:rPr>
        <w:t>family connections</w:t>
      </w:r>
      <w:r w:rsidRPr="00AA15D4">
        <w:rPr>
          <w:rFonts w:ascii="Times New Roman" w:hAnsi="Times New Roman"/>
          <w:sz w:val="22"/>
        </w:rPr>
        <w:t>; Model 4: Model3 + social attachment</w:t>
      </w:r>
      <w:r w:rsidRPr="00AA15D4">
        <w:rPr>
          <w:rFonts w:ascii="Times New Roman" w:hAnsi="Times New Roman" w:cs="Times New Roman"/>
          <w:sz w:val="22"/>
          <w:szCs w:val="24"/>
        </w:rPr>
        <w:t xml:space="preserve"> + depression</w:t>
      </w:r>
      <w:r w:rsidRPr="00AA15D4">
        <w:rPr>
          <w:rFonts w:ascii="Times New Roman" w:hAnsi="Times New Roman"/>
          <w:sz w:val="22"/>
        </w:rPr>
        <w:t xml:space="preserve">; Model 5: Model 4 + health and health </w:t>
      </w:r>
      <w:proofErr w:type="spellStart"/>
      <w:r w:rsidRPr="00AA15D4">
        <w:rPr>
          <w:rFonts w:ascii="Times New Roman" w:hAnsi="Times New Roman"/>
          <w:sz w:val="22"/>
        </w:rPr>
        <w:t>behaviours</w:t>
      </w:r>
      <w:proofErr w:type="spellEnd"/>
      <w:r w:rsidRPr="00AA15D4">
        <w:rPr>
          <w:rFonts w:ascii="Times New Roman" w:hAnsi="Times New Roman"/>
          <w:sz w:val="22"/>
        </w:rPr>
        <w:t>.</w:t>
      </w:r>
    </w:p>
    <w:p w14:paraId="620607CB" w14:textId="77777777" w:rsidR="00925F3A" w:rsidRPr="008E1769" w:rsidRDefault="00925F3A" w:rsidP="00925F3A">
      <w:pPr>
        <w:tabs>
          <w:tab w:val="left" w:pos="983"/>
        </w:tabs>
        <w:rPr>
          <w:rFonts w:ascii="Times New Roman" w:hAnsi="Times New Roman"/>
          <w:sz w:val="22"/>
        </w:rPr>
      </w:pPr>
      <w:r w:rsidRPr="00AA15D4">
        <w:rPr>
          <w:rFonts w:ascii="Times New Roman" w:hAnsi="Times New Roman"/>
          <w:sz w:val="22"/>
          <w:vertAlign w:val="superscript"/>
        </w:rPr>
        <w:t>*</w:t>
      </w:r>
      <w:r w:rsidRPr="00AA15D4">
        <w:rPr>
          <w:rFonts w:ascii="Times New Roman" w:hAnsi="Times New Roman"/>
          <w:sz w:val="22"/>
        </w:rPr>
        <w:t xml:space="preserve">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5; </w:t>
      </w:r>
      <w:r w:rsidRPr="00AA15D4">
        <w:rPr>
          <w:rFonts w:ascii="Times New Roman" w:hAnsi="Times New Roman"/>
          <w:sz w:val="22"/>
          <w:vertAlign w:val="superscript"/>
        </w:rPr>
        <w:t xml:space="preserve">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 xml:space="preserve">&lt;0.01; </w:t>
      </w:r>
      <w:r w:rsidRPr="00AA15D4">
        <w:rPr>
          <w:rFonts w:ascii="Times New Roman" w:hAnsi="Times New Roman"/>
          <w:sz w:val="22"/>
          <w:vertAlign w:val="superscript"/>
        </w:rPr>
        <w:t xml:space="preserve">*** </w:t>
      </w:r>
      <w:r w:rsidRPr="00AA15D4">
        <w:rPr>
          <w:rFonts w:ascii="Times New Roman" w:hAnsi="Times New Roman"/>
          <w:i/>
          <w:sz w:val="22"/>
        </w:rPr>
        <w:t>P</w:t>
      </w:r>
      <w:r w:rsidRPr="00AA15D4">
        <w:rPr>
          <w:rFonts w:ascii="Times New Roman" w:hAnsi="Times New Roman"/>
          <w:sz w:val="22"/>
        </w:rPr>
        <w:t>&lt;0.001;</w:t>
      </w:r>
      <w:r w:rsidRPr="008E1769">
        <w:rPr>
          <w:rFonts w:ascii="Times New Roman" w:hAnsi="Times New Roman"/>
          <w:sz w:val="22"/>
        </w:rPr>
        <w:t xml:space="preserve"> </w:t>
      </w:r>
    </w:p>
    <w:p w14:paraId="1BE668BA" w14:textId="77777777" w:rsidR="00FF33D1" w:rsidRPr="008E1769" w:rsidRDefault="00FF33D1">
      <w:pPr>
        <w:rPr>
          <w:sz w:val="22"/>
        </w:rPr>
      </w:pPr>
    </w:p>
    <w:sectPr w:rsidR="00FF33D1" w:rsidRPr="008E1769" w:rsidSect="0004081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D3573" w14:textId="77777777" w:rsidR="00F83B23" w:rsidRDefault="00F83B23" w:rsidP="00F64212">
      <w:r>
        <w:separator/>
      </w:r>
    </w:p>
  </w:endnote>
  <w:endnote w:type="continuationSeparator" w:id="0">
    <w:p w14:paraId="471708A7" w14:textId="77777777" w:rsidR="00F83B23" w:rsidRDefault="00F83B23" w:rsidP="00F64212">
      <w:r>
        <w:continuationSeparator/>
      </w:r>
    </w:p>
  </w:endnote>
  <w:endnote w:type="continuationNotice" w:id="1">
    <w:p w14:paraId="6236C85A" w14:textId="77777777" w:rsidR="00F83B23" w:rsidRDefault="00F83B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93681" w14:textId="77777777" w:rsidR="00F83B23" w:rsidRDefault="00F83B23" w:rsidP="00F64212">
      <w:r>
        <w:separator/>
      </w:r>
    </w:p>
  </w:footnote>
  <w:footnote w:type="continuationSeparator" w:id="0">
    <w:p w14:paraId="70DFFDB6" w14:textId="77777777" w:rsidR="00F83B23" w:rsidRDefault="00F83B23" w:rsidP="00F64212">
      <w:r>
        <w:continuationSeparator/>
      </w:r>
    </w:p>
  </w:footnote>
  <w:footnote w:type="continuationNotice" w:id="1">
    <w:p w14:paraId="2F869F6C" w14:textId="77777777" w:rsidR="00F83B23" w:rsidRDefault="00F83B2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10"/>
    <w:rsid w:val="00023105"/>
    <w:rsid w:val="00040810"/>
    <w:rsid w:val="000C4CEB"/>
    <w:rsid w:val="000D1D12"/>
    <w:rsid w:val="001116B9"/>
    <w:rsid w:val="00140ACC"/>
    <w:rsid w:val="00177A4B"/>
    <w:rsid w:val="001820DD"/>
    <w:rsid w:val="00190B1C"/>
    <w:rsid w:val="001F60FA"/>
    <w:rsid w:val="00214D91"/>
    <w:rsid w:val="002247A3"/>
    <w:rsid w:val="0025190D"/>
    <w:rsid w:val="002A45DE"/>
    <w:rsid w:val="002B3A16"/>
    <w:rsid w:val="002C1B4D"/>
    <w:rsid w:val="002D5136"/>
    <w:rsid w:val="002E3229"/>
    <w:rsid w:val="00371C67"/>
    <w:rsid w:val="00382460"/>
    <w:rsid w:val="003D4EB4"/>
    <w:rsid w:val="003E341C"/>
    <w:rsid w:val="003E4F47"/>
    <w:rsid w:val="00423D72"/>
    <w:rsid w:val="00470F91"/>
    <w:rsid w:val="00471E65"/>
    <w:rsid w:val="00472CFB"/>
    <w:rsid w:val="0048149B"/>
    <w:rsid w:val="00482831"/>
    <w:rsid w:val="004C45C5"/>
    <w:rsid w:val="004F1F1A"/>
    <w:rsid w:val="00594DD3"/>
    <w:rsid w:val="005F057B"/>
    <w:rsid w:val="0060649E"/>
    <w:rsid w:val="00625CF5"/>
    <w:rsid w:val="00672441"/>
    <w:rsid w:val="0067428F"/>
    <w:rsid w:val="006E58E4"/>
    <w:rsid w:val="006E616D"/>
    <w:rsid w:val="006F4E3F"/>
    <w:rsid w:val="006F6CF0"/>
    <w:rsid w:val="00723179"/>
    <w:rsid w:val="00774D1D"/>
    <w:rsid w:val="00791263"/>
    <w:rsid w:val="00792C69"/>
    <w:rsid w:val="007C3EE6"/>
    <w:rsid w:val="00847828"/>
    <w:rsid w:val="00860C38"/>
    <w:rsid w:val="008D2617"/>
    <w:rsid w:val="008E1769"/>
    <w:rsid w:val="008E7CD0"/>
    <w:rsid w:val="009107BA"/>
    <w:rsid w:val="00925F3A"/>
    <w:rsid w:val="009454B4"/>
    <w:rsid w:val="0098799C"/>
    <w:rsid w:val="009F5E44"/>
    <w:rsid w:val="00A01F38"/>
    <w:rsid w:val="00A15147"/>
    <w:rsid w:val="00A838DD"/>
    <w:rsid w:val="00A95CE4"/>
    <w:rsid w:val="00AA15D4"/>
    <w:rsid w:val="00AA6813"/>
    <w:rsid w:val="00B07BE1"/>
    <w:rsid w:val="00B3646E"/>
    <w:rsid w:val="00B65B4E"/>
    <w:rsid w:val="00B751CF"/>
    <w:rsid w:val="00B9020E"/>
    <w:rsid w:val="00BA798F"/>
    <w:rsid w:val="00C2260E"/>
    <w:rsid w:val="00C371AB"/>
    <w:rsid w:val="00C533B0"/>
    <w:rsid w:val="00C55DAF"/>
    <w:rsid w:val="00C759BF"/>
    <w:rsid w:val="00C76CD3"/>
    <w:rsid w:val="00C85758"/>
    <w:rsid w:val="00CA1381"/>
    <w:rsid w:val="00CE4A4B"/>
    <w:rsid w:val="00D66E69"/>
    <w:rsid w:val="00DF50CC"/>
    <w:rsid w:val="00E30C41"/>
    <w:rsid w:val="00E63169"/>
    <w:rsid w:val="00E6609F"/>
    <w:rsid w:val="00F10CD4"/>
    <w:rsid w:val="00F64212"/>
    <w:rsid w:val="00F83B23"/>
    <w:rsid w:val="00FF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DACD"/>
  <w15:chartTrackingRefBased/>
  <w15:docId w15:val="{8C910573-4A63-4BC4-A69B-CC2C2EA5E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081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4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42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4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421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C3EE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C3EE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7</Pages>
  <Words>1274</Words>
  <Characters>7266</Characters>
  <Application>Microsoft Office Word</Application>
  <DocSecurity>0</DocSecurity>
  <Lines>60</Lines>
  <Paragraphs>17</Paragraphs>
  <ScaleCrop>false</ScaleCrop>
  <Company>中山大学</Company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jzh</dc:creator>
  <cp:keywords/>
  <dc:description/>
  <cp:lastModifiedBy>xiejzh</cp:lastModifiedBy>
  <cp:revision>16</cp:revision>
  <dcterms:created xsi:type="dcterms:W3CDTF">2019-11-03T11:33:00Z</dcterms:created>
  <dcterms:modified xsi:type="dcterms:W3CDTF">2020-09-11T12:25:00Z</dcterms:modified>
</cp:coreProperties>
</file>